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7F849C" w14:textId="194C4C61" w:rsidR="00292492" w:rsidRDefault="00292492" w:rsidP="00292492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highlight w:val="white"/>
        </w:rPr>
        <w:t>Appendix</w:t>
      </w:r>
    </w:p>
    <w:p w14:paraId="1F1AD1D3" w14:textId="592B1E60" w:rsidR="00292492" w:rsidRPr="00E62A4F" w:rsidRDefault="00292492" w:rsidP="00292492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 xml:space="preserve">Table S1. </w:t>
      </w:r>
      <w:r w:rsidR="00E62A4F" w:rsidRPr="00880568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Annual average of PM</w:t>
      </w:r>
      <w:r w:rsidR="00E62A4F" w:rsidRPr="00880568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  <w:vertAlign w:val="subscript"/>
        </w:rPr>
        <w:t>2.5</w:t>
      </w:r>
      <w:r w:rsidR="00E62A4F" w:rsidRPr="00880568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 xml:space="preserve"> concentrations by districts in Seoul, South Korea, between 2016 and 2020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9"/>
        <w:gridCol w:w="1146"/>
        <w:gridCol w:w="1146"/>
        <w:gridCol w:w="1146"/>
        <w:gridCol w:w="1146"/>
        <w:gridCol w:w="1143"/>
      </w:tblGrid>
      <w:tr w:rsidR="00292492" w:rsidRPr="00292492" w14:paraId="49E8BB69" w14:textId="77777777" w:rsidTr="00B1004A">
        <w:trPr>
          <w:trHeight w:val="330"/>
        </w:trPr>
        <w:tc>
          <w:tcPr>
            <w:tcW w:w="18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14E8" w14:textId="6DB80921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istricts</w:t>
            </w:r>
            <w:r w:rsidR="00D2402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Seoul</w:t>
            </w:r>
          </w:p>
        </w:tc>
        <w:tc>
          <w:tcPr>
            <w:tcW w:w="31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DC0D" w14:textId="26459FD0" w:rsidR="00292492" w:rsidRPr="00BE76AD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76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M</w:t>
            </w:r>
            <w:r w:rsidRPr="00BE76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2.5 </w:t>
            </w:r>
            <w:r w:rsidRPr="00BE76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r w:rsidR="00BE76AD" w:rsidRPr="00BE76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μg/m</w:t>
            </w:r>
            <w:r w:rsidR="00BE76AD" w:rsidRPr="00BE76A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BE76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292492" w:rsidRPr="00292492" w14:paraId="16FE0235" w14:textId="77777777" w:rsidTr="00B1004A">
        <w:trPr>
          <w:trHeight w:val="330"/>
        </w:trPr>
        <w:tc>
          <w:tcPr>
            <w:tcW w:w="182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6A7913" w14:textId="77777777" w:rsidR="00292492" w:rsidRPr="00292492" w:rsidRDefault="00292492" w:rsidP="0029249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7DC9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3E1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EFC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BD0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624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</w:tr>
      <w:tr w:rsidR="00292492" w:rsidRPr="00292492" w14:paraId="76DF99E3" w14:textId="77777777" w:rsidTr="00B1004A">
        <w:trPr>
          <w:trHeight w:val="330"/>
        </w:trPr>
        <w:tc>
          <w:tcPr>
            <w:tcW w:w="18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588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ongno-gu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73D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E3E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AAA4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3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25D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3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6DF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0</w:t>
            </w:r>
          </w:p>
        </w:tc>
      </w:tr>
      <w:tr w:rsidR="00292492" w:rsidRPr="00292492" w14:paraId="0146A5FB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7B1F99E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ung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5FA68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E8570A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03E7834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79620B4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57193F9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0</w:t>
            </w:r>
          </w:p>
        </w:tc>
      </w:tr>
      <w:tr w:rsidR="00292492" w:rsidRPr="00292492" w14:paraId="3241F675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0E5A3E97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ongsan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71FE75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FBF58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607EFB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98378D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3BF057A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7</w:t>
            </w:r>
          </w:p>
        </w:tc>
      </w:tr>
      <w:tr w:rsidR="00292492" w:rsidRPr="00292492" w14:paraId="5F947F76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2798B7E1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ongdong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8D2F042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F57CC5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646566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36DADD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1B31E0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3</w:t>
            </w:r>
          </w:p>
        </w:tc>
      </w:tr>
      <w:tr w:rsidR="00292492" w:rsidRPr="00292492" w14:paraId="7E888E3B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5EEAA82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wangjin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B42F68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2F78E21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E1444C1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A9E85D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E8279D4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1</w:t>
            </w:r>
          </w:p>
        </w:tc>
      </w:tr>
      <w:tr w:rsidR="00292492" w:rsidRPr="00292492" w14:paraId="2C137D0C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57C573E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ngdaemun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CFD4D19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C83978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5972B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59260F9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B9EF46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.8</w:t>
            </w:r>
          </w:p>
        </w:tc>
      </w:tr>
      <w:tr w:rsidR="00292492" w:rsidRPr="00292492" w14:paraId="20BA6F82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02B0F67A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Jungnang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9EC53E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A5AA30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22C13A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FC14D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4B9388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.8</w:t>
            </w:r>
          </w:p>
        </w:tc>
      </w:tr>
      <w:tr w:rsidR="00292492" w:rsidRPr="00292492" w14:paraId="76FC5E1F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2B54874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ongbuk-gu 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4D55E7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896E31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F93931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B7FDFF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3BF8FC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.6</w:t>
            </w:r>
          </w:p>
        </w:tc>
      </w:tr>
      <w:tr w:rsidR="00292492" w:rsidRPr="00292492" w14:paraId="77C36992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4AB3C35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ngbuk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D5AF3F1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54D5BF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3CEC112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DD17FF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926276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2</w:t>
            </w:r>
          </w:p>
        </w:tc>
      </w:tr>
      <w:tr w:rsidR="00292492" w:rsidRPr="00292492" w14:paraId="583D9B0F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1EB5F23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bong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51ACCBA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02CC8B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11E24A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C71B9C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1F17C61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.4</w:t>
            </w:r>
          </w:p>
        </w:tc>
      </w:tr>
      <w:tr w:rsidR="00292492" w:rsidRPr="00292492" w14:paraId="5D5C7837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4E72782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won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8791524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82CC1C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813800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239357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2D841A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.6</w:t>
            </w:r>
          </w:p>
        </w:tc>
      </w:tr>
      <w:tr w:rsidR="00292492" w:rsidRPr="00292492" w14:paraId="640EBFC6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3F7CC52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unpyeong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0A5181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89A859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B04047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42D1B4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17D6EC2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.5</w:t>
            </w:r>
          </w:p>
        </w:tc>
      </w:tr>
      <w:tr w:rsidR="00292492" w:rsidRPr="00292492" w14:paraId="1D455781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24DFEAB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odaemun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D3C5BE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F9D81B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885D4B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13E7A1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4DFEAF4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.8</w:t>
            </w:r>
          </w:p>
        </w:tc>
      </w:tr>
      <w:tr w:rsidR="00292492" w:rsidRPr="00292492" w14:paraId="0476E608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083AA092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po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C2EB71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731B93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99BCCC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90C891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0F3650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2</w:t>
            </w:r>
          </w:p>
        </w:tc>
      </w:tr>
      <w:tr w:rsidR="00292492" w:rsidRPr="00292492" w14:paraId="7C86F975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60636E6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angcheon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18EAF9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9F43091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7F8014A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056733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F8DC336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2</w:t>
            </w:r>
          </w:p>
        </w:tc>
      </w:tr>
      <w:tr w:rsidR="00292492" w:rsidRPr="00292492" w14:paraId="25E180C7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611CEDA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ngseo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DD6B62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117BC42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69DF6A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50B89B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6AEAAF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</w:tr>
      <w:tr w:rsidR="00292492" w:rsidRPr="00292492" w14:paraId="3E85B323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57160AD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uro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3AB9F7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A10A61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BC18E3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B7A7C9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50BBE0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0</w:t>
            </w:r>
          </w:p>
        </w:tc>
      </w:tr>
      <w:tr w:rsidR="00292492" w:rsidRPr="00292492" w14:paraId="2F16BE32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2A362014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umcheon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9797B59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47E0E9A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302FAC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45C1737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BF347D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6</w:t>
            </w:r>
          </w:p>
        </w:tc>
      </w:tr>
      <w:tr w:rsidR="00292492" w:rsidRPr="00292492" w14:paraId="370A3ABF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168B508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Yeongdeungpo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99CB55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7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BE4A45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D817532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A79E5F7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17816A9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</w:tr>
      <w:tr w:rsidR="00292492" w:rsidRPr="00292492" w14:paraId="4956E457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1E7C73B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ongjak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76F6A5A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8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84FCDB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894E411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2FE255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AEB20D2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3</w:t>
            </w:r>
          </w:p>
        </w:tc>
      </w:tr>
      <w:tr w:rsidR="00292492" w:rsidRPr="00292492" w14:paraId="074C5928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2582C57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wanak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4DDE9E7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06318E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4C076B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69842D9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A4940E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2</w:t>
            </w:r>
          </w:p>
        </w:tc>
      </w:tr>
      <w:tr w:rsidR="00292492" w:rsidRPr="00292492" w14:paraId="44068493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1705089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ocho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72706AF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F38372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AA882E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DB2802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1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3EB46C4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7</w:t>
            </w:r>
          </w:p>
        </w:tc>
      </w:tr>
      <w:tr w:rsidR="00292492" w:rsidRPr="00292492" w14:paraId="645D8DC1" w14:textId="77777777" w:rsidTr="00B1004A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4918DE28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ngnam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A0F8DCE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4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1BFF98B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CD51DF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9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6EA7539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BA00146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2</w:t>
            </w:r>
          </w:p>
        </w:tc>
      </w:tr>
      <w:tr w:rsidR="00292492" w:rsidRPr="00292492" w14:paraId="00E8E6F7" w14:textId="77777777" w:rsidTr="001B641C">
        <w:trPr>
          <w:trHeight w:val="330"/>
        </w:trPr>
        <w:tc>
          <w:tcPr>
            <w:tcW w:w="1827" w:type="pct"/>
            <w:shd w:val="clear" w:color="auto" w:fill="auto"/>
            <w:noWrap/>
            <w:vAlign w:val="center"/>
            <w:hideMark/>
          </w:tcPr>
          <w:p w14:paraId="74140F3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ongpa-gu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0986C40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2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27DA0C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1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88EB23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0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55898DD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2ED33CC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3</w:t>
            </w:r>
          </w:p>
        </w:tc>
      </w:tr>
      <w:tr w:rsidR="00292492" w:rsidRPr="00292492" w14:paraId="06C92E7C" w14:textId="77777777" w:rsidTr="001B641C">
        <w:trPr>
          <w:trHeight w:val="330"/>
        </w:trPr>
        <w:tc>
          <w:tcPr>
            <w:tcW w:w="18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3AA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angdong-gu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862A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6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BD67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5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F632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.2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88E5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A3E3" w14:textId="77777777" w:rsidR="00292492" w:rsidRPr="00292492" w:rsidRDefault="00292492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92492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.0</w:t>
            </w:r>
          </w:p>
        </w:tc>
      </w:tr>
      <w:tr w:rsidR="001B641C" w:rsidRPr="00292492" w14:paraId="0E925839" w14:textId="77777777" w:rsidTr="001B641C">
        <w:trPr>
          <w:trHeight w:val="330"/>
        </w:trPr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E77F0" w14:textId="45E706A8" w:rsidR="001B641C" w:rsidRPr="00292492" w:rsidRDefault="001B641C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C17F1" w14:textId="44BB5CEA" w:rsidR="001B641C" w:rsidRPr="00292492" w:rsidRDefault="001B641C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F45CD" w14:textId="1158BCD6" w:rsidR="001B641C" w:rsidRPr="00292492" w:rsidRDefault="001B641C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n-US"/>
              </w:rPr>
              <w:t>24.5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5ADB9" w14:textId="5E505B80" w:rsidR="001B641C" w:rsidRPr="00292492" w:rsidRDefault="001B641C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n-US"/>
              </w:rPr>
              <w:t>22.7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693C2" w14:textId="1960ED63" w:rsidR="001B641C" w:rsidRPr="00292492" w:rsidRDefault="001B641C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n-US"/>
              </w:rPr>
              <w:t>24.0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F5590" w14:textId="589750FF" w:rsidR="001B641C" w:rsidRPr="00292492" w:rsidRDefault="001B641C" w:rsidP="0029249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val="en-US"/>
              </w:rPr>
              <w:t>20.3</w:t>
            </w:r>
          </w:p>
        </w:tc>
      </w:tr>
    </w:tbl>
    <w:p w14:paraId="363910AB" w14:textId="58D53887" w:rsidR="001B641C" w:rsidRDefault="004240AB" w:rsidP="004240AB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</w:pPr>
      <w:r w:rsidRPr="00536289"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>Abbreviations</w:t>
      </w:r>
      <w:r w:rsidRPr="00536289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: PM</w:t>
      </w:r>
      <w:r w:rsidRPr="004240AB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  <w:vertAlign w:val="subscript"/>
        </w:rPr>
        <w:t>2.5</w:t>
      </w:r>
      <w:r w:rsidRPr="00536289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, fine particulate matter;</w:t>
      </w:r>
    </w:p>
    <w:p w14:paraId="06AF50D2" w14:textId="77777777" w:rsidR="00CF79F5" w:rsidRDefault="00CF79F5" w:rsidP="004240AB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sectPr w:rsidR="00CF79F5" w:rsidSect="00A51234">
          <w:footerReference w:type="default" r:id="rId9"/>
          <w:pgSz w:w="11906" w:h="16838"/>
          <w:pgMar w:top="1440" w:right="1440" w:bottom="1440" w:left="1440" w:header="567" w:footer="567" w:gutter="0"/>
          <w:lnNumType w:countBy="1" w:restart="continuous"/>
          <w:cols w:space="720"/>
          <w:docGrid w:linePitch="272"/>
        </w:sectPr>
      </w:pPr>
    </w:p>
    <w:p w14:paraId="163C4B8C" w14:textId="4AD5080C" w:rsidR="00006B6B" w:rsidRDefault="00CF79F5" w:rsidP="00006B6B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highlight w:val="white"/>
        </w:rPr>
        <w:t>S2</w:t>
      </w:r>
      <w:r w:rsidRPr="00D94AB8"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>.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 xml:space="preserve"> </w:t>
      </w:r>
      <w:r w:rsidR="00E62A4F" w:rsidRPr="00880568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IHD mortality benefit for meeting 10</w:t>
      </w:r>
      <w:r w:rsidR="00E62A4F" w:rsidRPr="0088056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62A4F" w:rsidRPr="00880568">
        <w:rPr>
          <w:rFonts w:ascii="Times New Roman" w:hAnsi="Times New Roman" w:cs="Times New Roman"/>
          <w:color w:val="000000" w:themeColor="text1"/>
          <w:sz w:val="24"/>
          <w:szCs w:val="24"/>
        </w:rPr>
        <w:t>μg/m</w:t>
      </w:r>
      <w:r w:rsidR="00E62A4F" w:rsidRPr="008805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="00E62A4F" w:rsidRPr="00880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005 </w:t>
      </w:r>
      <w:r w:rsidR="00E62A4F" w:rsidRPr="00880568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WHO AQG)</w:t>
      </w:r>
      <w:r w:rsidR="00E62A4F" w:rsidRPr="008805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E62A4F" w:rsidRPr="00880568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in Seoul, South Korea between 2016 and 2020.</w:t>
      </w:r>
    </w:p>
    <w:tbl>
      <w:tblPr>
        <w:tblStyle w:val="ac"/>
        <w:tblpPr w:leftFromText="142" w:rightFromText="142" w:vertAnchor="text" w:horzAnchor="margin" w:tblpY="2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924"/>
        <w:gridCol w:w="926"/>
        <w:gridCol w:w="926"/>
        <w:gridCol w:w="926"/>
        <w:gridCol w:w="924"/>
        <w:gridCol w:w="926"/>
        <w:gridCol w:w="924"/>
        <w:gridCol w:w="926"/>
        <w:gridCol w:w="924"/>
      </w:tblGrid>
      <w:tr w:rsidR="00006B6B" w14:paraId="1E8B4811" w14:textId="77777777" w:rsidTr="006D7FE2">
        <w:trPr>
          <w:trHeight w:val="53"/>
        </w:trPr>
        <w:tc>
          <w:tcPr>
            <w:tcW w:w="387" w:type="pct"/>
            <w:vMerge w:val="restart"/>
            <w:tcBorders>
              <w:top w:val="single" w:sz="4" w:space="0" w:color="auto"/>
            </w:tcBorders>
            <w:vAlign w:val="center"/>
          </w:tcPr>
          <w:p w14:paraId="642764CC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Year</w:t>
            </w:r>
          </w:p>
        </w:tc>
        <w:tc>
          <w:tcPr>
            <w:tcW w:w="1538" w:type="pct"/>
            <w:gridSpan w:val="3"/>
            <w:tcBorders>
              <w:top w:val="single" w:sz="4" w:space="0" w:color="auto"/>
            </w:tcBorders>
            <w:vAlign w:val="center"/>
          </w:tcPr>
          <w:p w14:paraId="5652D36E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Avoided deaths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 (95% CI)</w:t>
            </w:r>
          </w:p>
        </w:tc>
        <w:tc>
          <w:tcPr>
            <w:tcW w:w="1538" w:type="pct"/>
            <w:gridSpan w:val="3"/>
            <w:tcBorders>
              <w:top w:val="single" w:sz="4" w:space="0" w:color="auto"/>
            </w:tcBorders>
            <w:vAlign w:val="center"/>
          </w:tcPr>
          <w:p w14:paraId="4285FD53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Avoided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 death rate</w:t>
            </w: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s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  <w:vertAlign w:val="superscript"/>
              </w:rPr>
              <w:t>*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 (95% CI)</w:t>
            </w:r>
          </w:p>
        </w:tc>
        <w:tc>
          <w:tcPr>
            <w:tcW w:w="1538" w:type="pct"/>
            <w:gridSpan w:val="3"/>
            <w:tcBorders>
              <w:top w:val="single" w:sz="4" w:space="0" w:color="auto"/>
            </w:tcBorders>
            <w:vAlign w:val="center"/>
          </w:tcPr>
          <w:p w14:paraId="2954353E" w14:textId="31B5579B" w:rsidR="00006B6B" w:rsidRPr="00075EEB" w:rsidRDefault="006928D8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Avoidable</w:t>
            </w:r>
            <w:r w:rsidR="00006B6B"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 </w:t>
            </w:r>
            <w:r w:rsidR="00006B6B"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mortality</w:t>
            </w:r>
            <w:r w:rsidR="00006B6B"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 rates (95% CI)</w:t>
            </w:r>
          </w:p>
        </w:tc>
      </w:tr>
      <w:tr w:rsidR="00006B6B" w14:paraId="4B534C7A" w14:textId="77777777" w:rsidTr="008D4BF7">
        <w:tc>
          <w:tcPr>
            <w:tcW w:w="387" w:type="pct"/>
            <w:vMerge/>
            <w:tcBorders>
              <w:bottom w:val="single" w:sz="4" w:space="0" w:color="auto"/>
            </w:tcBorders>
            <w:vAlign w:val="center"/>
          </w:tcPr>
          <w:p w14:paraId="60588506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410A5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2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F5F23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4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18959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6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E7AE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25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B01F0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4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61440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65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3C0B5" w14:textId="77777777" w:rsidR="00006B6B" w:rsidRPr="00075EEB" w:rsidRDefault="00006B6B" w:rsidP="00E24E91">
            <w:pPr>
              <w:jc w:val="center"/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2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490FC" w14:textId="77777777" w:rsidR="00006B6B" w:rsidRPr="00075EEB" w:rsidRDefault="00006B6B" w:rsidP="00E24E91">
            <w:pPr>
              <w:jc w:val="center"/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45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AD3FD" w14:textId="77777777" w:rsidR="00006B6B" w:rsidRPr="00075EEB" w:rsidRDefault="00006B6B" w:rsidP="00E24E91">
            <w:pPr>
              <w:jc w:val="center"/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</w:pPr>
            <w:r w:rsidRPr="00075EEB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075EEB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65</w:t>
            </w:r>
          </w:p>
        </w:tc>
      </w:tr>
      <w:tr w:rsidR="00006B6B" w14:paraId="07B5FC81" w14:textId="77777777" w:rsidTr="008D4BF7"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55A9CDAB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16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5FED2A09" w14:textId="77777777" w:rsidR="00397357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322 </w:t>
            </w:r>
          </w:p>
          <w:p w14:paraId="6E4401CB" w14:textId="172E2279" w:rsidR="00006B6B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94, 350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32B68F52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300 </w:t>
            </w:r>
          </w:p>
          <w:p w14:paraId="4205BF6F" w14:textId="3224394A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74, 327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1C368F21" w14:textId="77777777" w:rsidR="005E462D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203 </w:t>
            </w:r>
          </w:p>
          <w:p w14:paraId="718DD45F" w14:textId="7F7A91C1" w:rsidR="00006B6B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85, 221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750C8CEF" w14:textId="77777777" w:rsidR="00571423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4.4 </w:t>
            </w:r>
          </w:p>
          <w:p w14:paraId="6919328D" w14:textId="44791AF9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4.0, 4.7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70906B52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7.1 </w:t>
            </w:r>
          </w:p>
          <w:p w14:paraId="06B536C0" w14:textId="62A50A7E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6.5, 7.8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388D6637" w14:textId="77777777" w:rsidR="00C941BD" w:rsidRPr="00075EEB" w:rsidRDefault="00C941B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6.4 </w:t>
            </w:r>
          </w:p>
          <w:p w14:paraId="710209F6" w14:textId="6C2DEA96" w:rsidR="00006B6B" w:rsidRPr="00075EEB" w:rsidRDefault="00C941B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5.0, 17.9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764514A1" w14:textId="2CA38317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5.0% (13.7, 16.2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533564D7" w14:textId="508C6EFD" w:rsidR="00006B6B" w:rsidRPr="00075EEB" w:rsidRDefault="00C26EEC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4.5% (13.2, 15.7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03EEB384" w14:textId="77777777" w:rsidR="00AE38A0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9.8% </w:t>
            </w:r>
          </w:p>
          <w:p w14:paraId="426A6BCA" w14:textId="45B9CCB2" w:rsidR="00006B6B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8.9, 10.6)</w:t>
            </w:r>
          </w:p>
        </w:tc>
      </w:tr>
      <w:tr w:rsidR="00006B6B" w14:paraId="1139D9C3" w14:textId="77777777" w:rsidTr="008D4BF7">
        <w:tc>
          <w:tcPr>
            <w:tcW w:w="387" w:type="pct"/>
            <w:vAlign w:val="center"/>
          </w:tcPr>
          <w:p w14:paraId="6BA4855A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17</w:t>
            </w:r>
          </w:p>
        </w:tc>
        <w:tc>
          <w:tcPr>
            <w:tcW w:w="512" w:type="pct"/>
            <w:vAlign w:val="center"/>
          </w:tcPr>
          <w:p w14:paraId="23D26BB1" w14:textId="77777777" w:rsidR="00397357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288 </w:t>
            </w:r>
          </w:p>
          <w:p w14:paraId="219CB925" w14:textId="0C89F6EC" w:rsidR="00006B6B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62, 313)</w:t>
            </w:r>
          </w:p>
        </w:tc>
        <w:tc>
          <w:tcPr>
            <w:tcW w:w="513" w:type="pct"/>
            <w:vAlign w:val="center"/>
          </w:tcPr>
          <w:p w14:paraId="5D1212E9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273 </w:t>
            </w:r>
          </w:p>
          <w:p w14:paraId="14778634" w14:textId="75DDE7C9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49, 296)</w:t>
            </w:r>
          </w:p>
        </w:tc>
        <w:tc>
          <w:tcPr>
            <w:tcW w:w="513" w:type="pct"/>
            <w:vAlign w:val="center"/>
          </w:tcPr>
          <w:p w14:paraId="1573D720" w14:textId="77777777" w:rsidR="005E462D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89 </w:t>
            </w:r>
          </w:p>
          <w:p w14:paraId="4864307D" w14:textId="33A9D597" w:rsidR="00006B6B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72, 206)</w:t>
            </w:r>
          </w:p>
        </w:tc>
        <w:tc>
          <w:tcPr>
            <w:tcW w:w="513" w:type="pct"/>
            <w:vAlign w:val="center"/>
          </w:tcPr>
          <w:p w14:paraId="2DFEE64E" w14:textId="77777777" w:rsidR="00571423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3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.9 </w:t>
            </w:r>
          </w:p>
          <w:p w14:paraId="46A4FCB5" w14:textId="33CBD6DF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3.5, 4.2)</w:t>
            </w:r>
          </w:p>
        </w:tc>
        <w:tc>
          <w:tcPr>
            <w:tcW w:w="512" w:type="pct"/>
            <w:vAlign w:val="center"/>
          </w:tcPr>
          <w:p w14:paraId="77A47493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6.4 </w:t>
            </w:r>
          </w:p>
          <w:p w14:paraId="427F88AA" w14:textId="20444F57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5.8, 6.9)</w:t>
            </w:r>
          </w:p>
        </w:tc>
        <w:tc>
          <w:tcPr>
            <w:tcW w:w="513" w:type="pct"/>
            <w:vAlign w:val="center"/>
          </w:tcPr>
          <w:p w14:paraId="363641B6" w14:textId="77777777" w:rsidR="00BE5791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4.7 </w:t>
            </w:r>
          </w:p>
          <w:p w14:paraId="31AAC497" w14:textId="1491BE17" w:rsidR="00006B6B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3.4, 16.0)</w:t>
            </w:r>
          </w:p>
        </w:tc>
        <w:tc>
          <w:tcPr>
            <w:tcW w:w="512" w:type="pct"/>
            <w:vAlign w:val="center"/>
          </w:tcPr>
          <w:p w14:paraId="7F449EBB" w14:textId="21C63686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3.7% (12.4, 14.9)</w:t>
            </w:r>
          </w:p>
        </w:tc>
        <w:tc>
          <w:tcPr>
            <w:tcW w:w="513" w:type="pct"/>
            <w:vAlign w:val="center"/>
          </w:tcPr>
          <w:p w14:paraId="068A6FE3" w14:textId="6F76CC7D" w:rsidR="00006B6B" w:rsidRPr="00075EEB" w:rsidRDefault="00C26EEC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3.3% (12.1, 14.5)</w:t>
            </w:r>
          </w:p>
        </w:tc>
        <w:tc>
          <w:tcPr>
            <w:tcW w:w="513" w:type="pct"/>
            <w:vAlign w:val="center"/>
          </w:tcPr>
          <w:p w14:paraId="65AFCE44" w14:textId="77777777" w:rsidR="00AE38A0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9.2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%</w:t>
            </w: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 </w:t>
            </w:r>
          </w:p>
          <w:p w14:paraId="07F30600" w14:textId="73CF3AF5" w:rsidR="00006B6B" w:rsidRPr="00075EEB" w:rsidRDefault="00796E8E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8.4</w:t>
            </w:r>
            <w:r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 </w:t>
            </w:r>
            <w:r w:rsidR="00AE38A0"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0.0)</w:t>
            </w:r>
          </w:p>
        </w:tc>
      </w:tr>
      <w:tr w:rsidR="00006B6B" w14:paraId="60E52BE6" w14:textId="77777777" w:rsidTr="008D4BF7">
        <w:tc>
          <w:tcPr>
            <w:tcW w:w="387" w:type="pct"/>
            <w:vAlign w:val="center"/>
          </w:tcPr>
          <w:p w14:paraId="7363C44F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18</w:t>
            </w:r>
          </w:p>
        </w:tc>
        <w:tc>
          <w:tcPr>
            <w:tcW w:w="512" w:type="pct"/>
            <w:vAlign w:val="center"/>
          </w:tcPr>
          <w:p w14:paraId="205908C5" w14:textId="77777777" w:rsidR="00397357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257 </w:t>
            </w:r>
          </w:p>
          <w:p w14:paraId="556F0CEC" w14:textId="4F6CE9FA" w:rsidR="00006B6B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36, 311)</w:t>
            </w:r>
          </w:p>
        </w:tc>
        <w:tc>
          <w:tcPr>
            <w:tcW w:w="513" w:type="pct"/>
            <w:vAlign w:val="center"/>
          </w:tcPr>
          <w:p w14:paraId="118879A5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245 </w:t>
            </w:r>
          </w:p>
          <w:p w14:paraId="204FAE40" w14:textId="0A26E76A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25, 267)</w:t>
            </w:r>
          </w:p>
        </w:tc>
        <w:tc>
          <w:tcPr>
            <w:tcW w:w="513" w:type="pct"/>
            <w:vAlign w:val="center"/>
          </w:tcPr>
          <w:p w14:paraId="66711308" w14:textId="77777777" w:rsidR="005E462D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65 </w:t>
            </w:r>
          </w:p>
          <w:p w14:paraId="2BDC9209" w14:textId="2BDA07FC" w:rsidR="00006B6B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50, 180)</w:t>
            </w:r>
          </w:p>
        </w:tc>
        <w:tc>
          <w:tcPr>
            <w:tcW w:w="513" w:type="pct"/>
            <w:vAlign w:val="center"/>
          </w:tcPr>
          <w:p w14:paraId="5ADEB5F9" w14:textId="77777777" w:rsidR="00571423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3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.5 </w:t>
            </w:r>
          </w:p>
          <w:p w14:paraId="47DB335E" w14:textId="7C68C872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3.2, 3.8)</w:t>
            </w:r>
          </w:p>
        </w:tc>
        <w:tc>
          <w:tcPr>
            <w:tcW w:w="512" w:type="pct"/>
            <w:vAlign w:val="center"/>
          </w:tcPr>
          <w:p w14:paraId="128A52C0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5.7 </w:t>
            </w:r>
          </w:p>
          <w:p w14:paraId="3F4E7DA8" w14:textId="1E53DE78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5.2, 6.2)</w:t>
            </w:r>
          </w:p>
        </w:tc>
        <w:tc>
          <w:tcPr>
            <w:tcW w:w="513" w:type="pct"/>
            <w:vAlign w:val="center"/>
          </w:tcPr>
          <w:p w14:paraId="476ED0DE" w14:textId="77777777" w:rsidR="00BE5791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2.3 </w:t>
            </w:r>
          </w:p>
          <w:p w14:paraId="41376E12" w14:textId="1535AE5D" w:rsidR="00006B6B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1.2, 13.4)</w:t>
            </w:r>
          </w:p>
        </w:tc>
        <w:tc>
          <w:tcPr>
            <w:tcW w:w="512" w:type="pct"/>
            <w:vAlign w:val="center"/>
          </w:tcPr>
          <w:p w14:paraId="068692CB" w14:textId="54A6A92B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2.2% (11.2, 13.4)</w:t>
            </w:r>
          </w:p>
        </w:tc>
        <w:tc>
          <w:tcPr>
            <w:tcW w:w="513" w:type="pct"/>
            <w:vAlign w:val="center"/>
          </w:tcPr>
          <w:p w14:paraId="73BA1896" w14:textId="54CD1F0B" w:rsidR="00006B6B" w:rsidRPr="00075EEB" w:rsidRDefault="00C26EEC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2.0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%</w:t>
            </w: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 (11.0, 13.1)</w:t>
            </w:r>
          </w:p>
        </w:tc>
        <w:tc>
          <w:tcPr>
            <w:tcW w:w="513" w:type="pct"/>
            <w:vAlign w:val="center"/>
          </w:tcPr>
          <w:p w14:paraId="74F6B2FE" w14:textId="77777777" w:rsidR="00AE38A0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8.1% </w:t>
            </w:r>
          </w:p>
          <w:p w14:paraId="454E1E17" w14:textId="6734F061" w:rsidR="00006B6B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7.3, 8.8)</w:t>
            </w:r>
          </w:p>
        </w:tc>
      </w:tr>
      <w:tr w:rsidR="00006B6B" w14:paraId="6F253E99" w14:textId="77777777" w:rsidTr="002F159D">
        <w:tc>
          <w:tcPr>
            <w:tcW w:w="387" w:type="pct"/>
            <w:vAlign w:val="center"/>
          </w:tcPr>
          <w:p w14:paraId="52D204B3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19</w:t>
            </w:r>
          </w:p>
        </w:tc>
        <w:tc>
          <w:tcPr>
            <w:tcW w:w="512" w:type="pct"/>
            <w:vAlign w:val="center"/>
          </w:tcPr>
          <w:p w14:paraId="59CC44AA" w14:textId="77777777" w:rsidR="00397357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87 </w:t>
            </w:r>
          </w:p>
          <w:p w14:paraId="5E0B2150" w14:textId="550FCA2F" w:rsidR="00006B6B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61, 311)</w:t>
            </w:r>
          </w:p>
        </w:tc>
        <w:tc>
          <w:tcPr>
            <w:tcW w:w="513" w:type="pct"/>
            <w:vAlign w:val="center"/>
          </w:tcPr>
          <w:p w14:paraId="37BA421D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272 </w:t>
            </w:r>
          </w:p>
          <w:p w14:paraId="6C09F58B" w14:textId="60910D5B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48, 294)</w:t>
            </w:r>
          </w:p>
        </w:tc>
        <w:tc>
          <w:tcPr>
            <w:tcW w:w="513" w:type="pct"/>
            <w:vAlign w:val="center"/>
          </w:tcPr>
          <w:p w14:paraId="389F1121" w14:textId="77777777" w:rsidR="005E462D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87 </w:t>
            </w:r>
          </w:p>
          <w:p w14:paraId="551DBC86" w14:textId="1CE281ED" w:rsidR="00006B6B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70, 203)</w:t>
            </w:r>
          </w:p>
        </w:tc>
        <w:tc>
          <w:tcPr>
            <w:tcW w:w="513" w:type="pct"/>
            <w:vAlign w:val="center"/>
          </w:tcPr>
          <w:p w14:paraId="1DB45FA9" w14:textId="77777777" w:rsidR="00571423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3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.9 </w:t>
            </w:r>
          </w:p>
          <w:p w14:paraId="70D6313A" w14:textId="43909BC3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3.5, 4.2)</w:t>
            </w:r>
          </w:p>
        </w:tc>
        <w:tc>
          <w:tcPr>
            <w:tcW w:w="512" w:type="pct"/>
            <w:vAlign w:val="center"/>
          </w:tcPr>
          <w:p w14:paraId="35D60686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6.2 </w:t>
            </w:r>
          </w:p>
          <w:p w14:paraId="642B6206" w14:textId="5AC43FF2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5.6, 6.7)</w:t>
            </w:r>
          </w:p>
        </w:tc>
        <w:tc>
          <w:tcPr>
            <w:tcW w:w="513" w:type="pct"/>
            <w:vAlign w:val="center"/>
          </w:tcPr>
          <w:p w14:paraId="3A7745A6" w14:textId="77777777" w:rsidR="00AC0643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3.4 </w:t>
            </w:r>
          </w:p>
          <w:p w14:paraId="6F5C6601" w14:textId="7DDA4ADF" w:rsidR="00006B6B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2.2, 14.5)</w:t>
            </w:r>
          </w:p>
        </w:tc>
        <w:tc>
          <w:tcPr>
            <w:tcW w:w="512" w:type="pct"/>
            <w:vAlign w:val="center"/>
          </w:tcPr>
          <w:p w14:paraId="46C22ECC" w14:textId="37E9ED83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3.3% (12.1, 14.4)</w:t>
            </w:r>
          </w:p>
        </w:tc>
        <w:tc>
          <w:tcPr>
            <w:tcW w:w="513" w:type="pct"/>
            <w:vAlign w:val="center"/>
          </w:tcPr>
          <w:p w14:paraId="228A1A75" w14:textId="1458BA41" w:rsidR="00006B6B" w:rsidRPr="00075EEB" w:rsidRDefault="00C26EEC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3.0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%</w:t>
            </w: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 (11.8, 14.1)</w:t>
            </w:r>
          </w:p>
        </w:tc>
        <w:tc>
          <w:tcPr>
            <w:tcW w:w="513" w:type="pct"/>
            <w:vAlign w:val="center"/>
          </w:tcPr>
          <w:p w14:paraId="03243E67" w14:textId="77777777" w:rsidR="00AE38A0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8.9% </w:t>
            </w:r>
          </w:p>
          <w:p w14:paraId="2725C5E2" w14:textId="253526F5" w:rsidR="00006B6B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8.1, 9.7)</w:t>
            </w:r>
          </w:p>
        </w:tc>
      </w:tr>
      <w:tr w:rsidR="00006B6B" w14:paraId="7A0D7DB2" w14:textId="77777777" w:rsidTr="002F159D"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02DF6913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20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0BAA2BC6" w14:textId="77777777" w:rsidR="00397357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52 </w:t>
            </w:r>
          </w:p>
          <w:p w14:paraId="4FCEAA2F" w14:textId="4231CD9F" w:rsidR="00006B6B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31, 275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4CBBF913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243 </w:t>
            </w:r>
          </w:p>
          <w:p w14:paraId="4663B454" w14:textId="42A84716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22, 265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7A9EF96A" w14:textId="77777777" w:rsidR="005E462D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62 </w:t>
            </w:r>
          </w:p>
          <w:p w14:paraId="7A09D088" w14:textId="595DB2BE" w:rsidR="00006B6B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49, 178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5DC191A5" w14:textId="77777777" w:rsidR="00571423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3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.4 </w:t>
            </w:r>
          </w:p>
          <w:p w14:paraId="6591DF53" w14:textId="71657EE2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3.1, 3.7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42A5ABFE" w14:textId="77777777" w:rsidR="00586C4F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5.4 </w:t>
            </w:r>
          </w:p>
          <w:p w14:paraId="28315EFA" w14:textId="304ADA4E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5.0, 5.9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0B9CC941" w14:textId="77777777" w:rsidR="00AC0643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1.1 </w:t>
            </w:r>
          </w:p>
          <w:p w14:paraId="09155EE9" w14:textId="029E3D28" w:rsidR="00006B6B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0.1, 12.1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0392B936" w14:textId="77777777" w:rsidR="005B14A3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0.3% </w:t>
            </w:r>
          </w:p>
          <w:p w14:paraId="13E6CC11" w14:textId="36EB7FCD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9.4, 11.2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70A4151B" w14:textId="77777777" w:rsidR="005B14A3" w:rsidRDefault="00C26EEC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0.1% </w:t>
            </w:r>
          </w:p>
          <w:p w14:paraId="182F5D3A" w14:textId="2DE977C2" w:rsidR="00006B6B" w:rsidRPr="00075EEB" w:rsidRDefault="00C26EEC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9.2, 11.0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5CAD80A2" w14:textId="77777777" w:rsidR="00AE38A0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6.7% </w:t>
            </w:r>
          </w:p>
          <w:p w14:paraId="6C18449F" w14:textId="37F8BE68" w:rsidR="00006B6B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6.2, 7.4)</w:t>
            </w:r>
          </w:p>
        </w:tc>
      </w:tr>
      <w:tr w:rsidR="00006B6B" w14:paraId="17D1FEDF" w14:textId="77777777" w:rsidTr="002F159D"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C1244" w14:textId="77777777" w:rsidR="00006B6B" w:rsidRPr="00075EEB" w:rsidRDefault="00006B6B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  <w:vertAlign w:val="superscript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Total</w:t>
            </w: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  <w:vertAlign w:val="superscript"/>
              </w:rPr>
              <w:t>a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5BD9A" w14:textId="0ACCB711" w:rsidR="00006B6B" w:rsidRPr="00075EEB" w:rsidRDefault="00397357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,407 (1282, 1529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7A360" w14:textId="4D814EDE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,333 (1217, 1450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51599" w14:textId="77777777" w:rsidR="005E462D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906 </w:t>
            </w:r>
          </w:p>
          <w:p w14:paraId="424358F7" w14:textId="3A585A83" w:rsidR="00006B6B" w:rsidRPr="00075EEB" w:rsidRDefault="005E462D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826, 987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48378" w14:textId="77777777" w:rsidR="00571423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9.0 </w:t>
            </w:r>
          </w:p>
          <w:p w14:paraId="2CB8D353" w14:textId="50A9B1BD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17.3, 20.6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3CDA" w14:textId="30C85F70" w:rsidR="00586C4F" w:rsidRPr="00075EEB" w:rsidRDefault="00C26EEC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30.8</w:t>
            </w:r>
          </w:p>
          <w:p w14:paraId="498FD797" w14:textId="23EF87C4" w:rsidR="00006B6B" w:rsidRPr="00075EEB" w:rsidRDefault="00586C4F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8.1, 33.5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5CC4" w14:textId="77777777" w:rsidR="00BE5791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67.4 </w:t>
            </w:r>
          </w:p>
          <w:p w14:paraId="2E4E9DCA" w14:textId="6207B839" w:rsidR="00006B6B" w:rsidRPr="00075EEB" w:rsidRDefault="00BE5791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61.4, 73.4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115F" w14:textId="5FD35F8D" w:rsidR="00006B6B" w:rsidRPr="00075EEB" w:rsidRDefault="00571423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2.8% (11.7, 13.9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F2BD2" w14:textId="46A948F3" w:rsidR="00006B6B" w:rsidRPr="00075EEB" w:rsidRDefault="00C26EEC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2.5% (11.4, 13.6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8639E" w14:textId="77777777" w:rsidR="00AE38A0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8</w:t>
            </w: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.5% </w:t>
            </w:r>
          </w:p>
          <w:p w14:paraId="40910DFA" w14:textId="214EE01C" w:rsidR="00006B6B" w:rsidRPr="00075EEB" w:rsidRDefault="00AE38A0" w:rsidP="00E24E91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075EEB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7.7, 9.2)</w:t>
            </w:r>
          </w:p>
        </w:tc>
      </w:tr>
    </w:tbl>
    <w:p w14:paraId="3332457D" w14:textId="77777777" w:rsidR="008D4BF7" w:rsidRDefault="008D4BF7" w:rsidP="008D4BF7">
      <w:pPr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</w:pPr>
      <w:r w:rsidRPr="000F32F7"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highlight w:val="white"/>
        </w:rPr>
        <w:t>A</w:t>
      </w:r>
      <w:r w:rsidRPr="000F32F7"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>bbreviations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: CI, confidence interval</w:t>
      </w:r>
    </w:p>
    <w:p w14:paraId="3602D110" w14:textId="77777777" w:rsidR="00F12005" w:rsidRDefault="00F12005" w:rsidP="00F12005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2"/>
          <w:szCs w:val="24"/>
          <w:highlight w:val="white"/>
        </w:rPr>
      </w:pPr>
      <w:r>
        <w:rPr>
          <w:rFonts w:ascii="Times New Roman" w:eastAsiaTheme="minorEastAsia" w:hAnsi="Times New Roman" w:cs="Times New Roman" w:hint="eastAsia"/>
          <w:color w:val="000000"/>
          <w:sz w:val="22"/>
          <w:szCs w:val="24"/>
          <w:highlight w:val="white"/>
        </w:rPr>
        <w:t>*</w:t>
      </w:r>
      <w:r>
        <w:rPr>
          <w:rFonts w:ascii="Times New Roman" w:eastAsiaTheme="minorEastAsia" w:hAnsi="Times New Roman" w:cs="Times New Roman"/>
          <w:color w:val="000000"/>
          <w:sz w:val="22"/>
          <w:szCs w:val="24"/>
          <w:highlight w:val="white"/>
        </w:rPr>
        <w:t>Death rate per 100,000 population</w:t>
      </w:r>
    </w:p>
    <w:p w14:paraId="00398FA3" w14:textId="2928D636" w:rsidR="001F46AA" w:rsidRPr="000F32F7" w:rsidRDefault="001F46AA" w:rsidP="001F46AA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>Table S</w:t>
      </w:r>
      <w:r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highlight w:val="white"/>
        </w:rPr>
        <w:t>3</w:t>
      </w:r>
      <w:r w:rsidRPr="00D94AB8"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>.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 xml:space="preserve"> </w:t>
      </w:r>
      <w:r w:rsidR="00E62A4F" w:rsidRPr="00880568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IHD mortality benefit for meeting 5</w:t>
      </w:r>
      <w:r w:rsidR="00E62A4F" w:rsidRPr="00880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μg/m</w:t>
      </w:r>
      <w:r w:rsidR="00E62A4F" w:rsidRPr="008805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="00E62A4F" w:rsidRPr="00880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021 </w:t>
      </w:r>
      <w:r w:rsidR="00E62A4F" w:rsidRPr="00880568"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WHO AQG) in Seoul, South Korea between 2016 and 2020.</w:t>
      </w:r>
    </w:p>
    <w:tbl>
      <w:tblPr>
        <w:tblStyle w:val="ac"/>
        <w:tblpPr w:leftFromText="142" w:rightFromText="142" w:vertAnchor="text" w:horzAnchor="margin" w:tblpY="2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937"/>
        <w:gridCol w:w="937"/>
        <w:gridCol w:w="937"/>
        <w:gridCol w:w="937"/>
        <w:gridCol w:w="937"/>
        <w:gridCol w:w="937"/>
        <w:gridCol w:w="937"/>
        <w:gridCol w:w="937"/>
        <w:gridCol w:w="931"/>
      </w:tblGrid>
      <w:tr w:rsidR="001F46AA" w14:paraId="79522C97" w14:textId="77777777" w:rsidTr="000C351F">
        <w:trPr>
          <w:trHeight w:val="53"/>
        </w:trPr>
        <w:tc>
          <w:tcPr>
            <w:tcW w:w="332" w:type="pct"/>
            <w:vMerge w:val="restart"/>
            <w:tcBorders>
              <w:top w:val="single" w:sz="4" w:space="0" w:color="auto"/>
            </w:tcBorders>
            <w:vAlign w:val="center"/>
          </w:tcPr>
          <w:p w14:paraId="3B480EE5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Year</w:t>
            </w:r>
          </w:p>
        </w:tc>
        <w:tc>
          <w:tcPr>
            <w:tcW w:w="1556" w:type="pct"/>
            <w:gridSpan w:val="3"/>
            <w:tcBorders>
              <w:top w:val="single" w:sz="4" w:space="0" w:color="auto"/>
            </w:tcBorders>
            <w:vAlign w:val="center"/>
          </w:tcPr>
          <w:p w14:paraId="56704740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Avoided deaths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 (95% CI)</w:t>
            </w:r>
          </w:p>
        </w:tc>
        <w:tc>
          <w:tcPr>
            <w:tcW w:w="1556" w:type="pct"/>
            <w:gridSpan w:val="3"/>
            <w:tcBorders>
              <w:top w:val="single" w:sz="4" w:space="0" w:color="auto"/>
            </w:tcBorders>
            <w:vAlign w:val="center"/>
          </w:tcPr>
          <w:p w14:paraId="2C6A453B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Avoided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 death rate</w:t>
            </w: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s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  <w:vertAlign w:val="superscript"/>
              </w:rPr>
              <w:t>*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 (95% CI)</w:t>
            </w:r>
          </w:p>
        </w:tc>
        <w:tc>
          <w:tcPr>
            <w:tcW w:w="1556" w:type="pct"/>
            <w:gridSpan w:val="3"/>
            <w:tcBorders>
              <w:top w:val="single" w:sz="4" w:space="0" w:color="auto"/>
            </w:tcBorders>
            <w:vAlign w:val="center"/>
          </w:tcPr>
          <w:p w14:paraId="03EEC041" w14:textId="45A14C21" w:rsidR="001F46AA" w:rsidRPr="008C1558" w:rsidRDefault="006928D8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Avoidable</w:t>
            </w:r>
            <w:r w:rsidR="001F46AA"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 </w:t>
            </w:r>
            <w:r w:rsidR="001F46AA"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mortality</w:t>
            </w:r>
            <w:r w:rsidR="001F46AA"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 rates (95% CI)</w:t>
            </w:r>
          </w:p>
        </w:tc>
      </w:tr>
      <w:tr w:rsidR="001F46AA" w14:paraId="1E46D853" w14:textId="77777777" w:rsidTr="000C351F">
        <w:tc>
          <w:tcPr>
            <w:tcW w:w="332" w:type="pct"/>
            <w:vMerge/>
            <w:tcBorders>
              <w:bottom w:val="single" w:sz="4" w:space="0" w:color="auto"/>
            </w:tcBorders>
            <w:vAlign w:val="center"/>
          </w:tcPr>
          <w:p w14:paraId="608598C9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341A6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2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A1CA0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4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8FD1E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6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4BB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2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C1021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4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3B6BB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6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5D743" w14:textId="77777777" w:rsidR="001F46AA" w:rsidRPr="008C1558" w:rsidRDefault="001F46AA" w:rsidP="000C351F">
            <w:pPr>
              <w:jc w:val="center"/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2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FE913" w14:textId="77777777" w:rsidR="001F46AA" w:rsidRPr="008C1558" w:rsidRDefault="001F46AA" w:rsidP="000C351F">
            <w:pPr>
              <w:jc w:val="center"/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45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D5F8A" w14:textId="77777777" w:rsidR="001F46AA" w:rsidRPr="008C1558" w:rsidRDefault="001F46AA" w:rsidP="000C351F">
            <w:pPr>
              <w:jc w:val="center"/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</w:pPr>
            <w:r w:rsidRPr="008C1558">
              <w:rPr>
                <w:rFonts w:ascii="Times New Roman" w:hAnsi="Times New Roman" w:cs="Times New Roman"/>
                <w:color w:val="0D0D0D"/>
                <w:sz w:val="14"/>
                <w:szCs w:val="16"/>
                <w:shd w:val="clear" w:color="auto" w:fill="FFFFFF"/>
              </w:rPr>
              <w:t>≥</w:t>
            </w:r>
            <w:r w:rsidRPr="008C1558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65</w:t>
            </w:r>
          </w:p>
        </w:tc>
      </w:tr>
      <w:tr w:rsidR="001F46AA" w14:paraId="7B14CB31" w14:textId="77777777" w:rsidTr="000C351F"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1EE59B8E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16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698D614A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69 </w:t>
            </w:r>
          </w:p>
          <w:p w14:paraId="6FDA316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430, 508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0D91E45E" w14:textId="77777777" w:rsidR="00654B53" w:rsidRPr="008C1558" w:rsidRDefault="00654B5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39 </w:t>
            </w:r>
          </w:p>
          <w:p w14:paraId="20A5BD8B" w14:textId="26E72C0E" w:rsidR="001F46AA" w:rsidRPr="008C1558" w:rsidRDefault="00654B5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402, 476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72F74F95" w14:textId="77777777" w:rsidR="00723F62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99 </w:t>
            </w:r>
          </w:p>
          <w:p w14:paraId="11654CD9" w14:textId="5FEF1B4D" w:rsidR="001F46AA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73, 324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7641E20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6.3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 </w:t>
            </w:r>
          </w:p>
          <w:p w14:paraId="5888B4B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5.8, 6.9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5574E237" w14:textId="77777777" w:rsidR="002F25A0" w:rsidRPr="008C1558" w:rsidRDefault="002F25A0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10.4 </w:t>
            </w:r>
          </w:p>
          <w:p w14:paraId="0F8943F9" w14:textId="4D47C59C" w:rsidR="001F46AA" w:rsidRPr="008C1558" w:rsidRDefault="002F25A0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9.6, 11.3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555669E0" w14:textId="77777777" w:rsidR="00D237C1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4.2 </w:t>
            </w:r>
          </w:p>
          <w:p w14:paraId="20014E1F" w14:textId="0E47034D" w:rsidR="001F46AA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2.1, 26.2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6D1ECA9C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1.8%</w:t>
            </w:r>
          </w:p>
          <w:p w14:paraId="514FAA39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9.9, 23.6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784227BE" w14:textId="56B88322" w:rsidR="001F46AA" w:rsidRPr="008C1558" w:rsidRDefault="00896635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1.1% (19.3, 22.9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1CFB9877" w14:textId="2B537040" w:rsidR="001F46AA" w:rsidRPr="008C1558" w:rsidRDefault="007773CE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4.4% (13.2, 15.6)</w:t>
            </w:r>
          </w:p>
        </w:tc>
      </w:tr>
      <w:tr w:rsidR="001F46AA" w14:paraId="666EA244" w14:textId="77777777" w:rsidTr="000C351F">
        <w:tc>
          <w:tcPr>
            <w:tcW w:w="332" w:type="pct"/>
            <w:vAlign w:val="center"/>
          </w:tcPr>
          <w:p w14:paraId="67C41F51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17</w:t>
            </w:r>
          </w:p>
        </w:tc>
        <w:tc>
          <w:tcPr>
            <w:tcW w:w="519" w:type="pct"/>
            <w:vAlign w:val="center"/>
          </w:tcPr>
          <w:p w14:paraId="69F264D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31 </w:t>
            </w:r>
          </w:p>
          <w:p w14:paraId="1313034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395, 468)</w:t>
            </w:r>
          </w:p>
        </w:tc>
        <w:tc>
          <w:tcPr>
            <w:tcW w:w="519" w:type="pct"/>
            <w:vAlign w:val="center"/>
          </w:tcPr>
          <w:p w14:paraId="57F364C9" w14:textId="77777777" w:rsidR="00654B53" w:rsidRPr="008C1558" w:rsidRDefault="00654B5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09 </w:t>
            </w:r>
          </w:p>
          <w:p w14:paraId="5B7110E8" w14:textId="76B6A561" w:rsidR="001F46AA" w:rsidRPr="008C1558" w:rsidRDefault="00654B5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375, 445)</w:t>
            </w:r>
          </w:p>
        </w:tc>
        <w:tc>
          <w:tcPr>
            <w:tcW w:w="519" w:type="pct"/>
            <w:vAlign w:val="center"/>
          </w:tcPr>
          <w:p w14:paraId="503BB7CB" w14:textId="77777777" w:rsidR="00723F62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86 </w:t>
            </w:r>
          </w:p>
          <w:p w14:paraId="1BA27FE1" w14:textId="6D5AD21E" w:rsidR="001F46AA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62, 311)</w:t>
            </w:r>
          </w:p>
        </w:tc>
        <w:tc>
          <w:tcPr>
            <w:tcW w:w="519" w:type="pct"/>
            <w:vAlign w:val="center"/>
          </w:tcPr>
          <w:p w14:paraId="4410AE49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5.8 </w:t>
            </w:r>
          </w:p>
          <w:p w14:paraId="4EFAEE4D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5.3, 6.3)</w:t>
            </w:r>
          </w:p>
        </w:tc>
        <w:tc>
          <w:tcPr>
            <w:tcW w:w="519" w:type="pct"/>
            <w:vAlign w:val="center"/>
          </w:tcPr>
          <w:p w14:paraId="5652D42B" w14:textId="77777777" w:rsidR="002F25A0" w:rsidRPr="008C1558" w:rsidRDefault="002F25A0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9.6 </w:t>
            </w:r>
          </w:p>
          <w:p w14:paraId="0B94DA44" w14:textId="5B653FF0" w:rsidR="001F46AA" w:rsidRPr="008C1558" w:rsidRDefault="002F25A0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8.8, 10.4)</w:t>
            </w:r>
          </w:p>
        </w:tc>
        <w:tc>
          <w:tcPr>
            <w:tcW w:w="519" w:type="pct"/>
            <w:vAlign w:val="center"/>
          </w:tcPr>
          <w:p w14:paraId="1FE52C75" w14:textId="77777777" w:rsidR="00D237C1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2.3 </w:t>
            </w:r>
          </w:p>
          <w:p w14:paraId="68861175" w14:textId="722C1316" w:rsidR="001F46AA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0.4, 24.2)</w:t>
            </w:r>
          </w:p>
        </w:tc>
        <w:tc>
          <w:tcPr>
            <w:tcW w:w="519" w:type="pct"/>
            <w:vAlign w:val="center"/>
          </w:tcPr>
          <w:p w14:paraId="7A589C87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.5%</w:t>
            </w:r>
          </w:p>
          <w:p w14:paraId="3479DDE1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8.8, 22.2)</w:t>
            </w:r>
          </w:p>
        </w:tc>
        <w:tc>
          <w:tcPr>
            <w:tcW w:w="519" w:type="pct"/>
            <w:vAlign w:val="center"/>
          </w:tcPr>
          <w:p w14:paraId="4241DDE0" w14:textId="321839BC" w:rsidR="001F46AA" w:rsidRPr="008C1558" w:rsidRDefault="00896635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.0% (18.3, 21.7)</w:t>
            </w:r>
          </w:p>
        </w:tc>
        <w:tc>
          <w:tcPr>
            <w:tcW w:w="519" w:type="pct"/>
            <w:vAlign w:val="center"/>
          </w:tcPr>
          <w:p w14:paraId="73E9ABBF" w14:textId="5F6A929B" w:rsidR="001F46AA" w:rsidRPr="008C1558" w:rsidRDefault="008D4CF7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4.0% (12.8, 15.2)</w:t>
            </w:r>
          </w:p>
        </w:tc>
      </w:tr>
      <w:tr w:rsidR="001F46AA" w14:paraId="5F03BC6F" w14:textId="77777777" w:rsidTr="000C351F">
        <w:tc>
          <w:tcPr>
            <w:tcW w:w="332" w:type="pct"/>
            <w:vAlign w:val="center"/>
          </w:tcPr>
          <w:p w14:paraId="3D53E97D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18</w:t>
            </w:r>
          </w:p>
        </w:tc>
        <w:tc>
          <w:tcPr>
            <w:tcW w:w="519" w:type="pct"/>
            <w:vAlign w:val="center"/>
          </w:tcPr>
          <w:p w14:paraId="573131A2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04 </w:t>
            </w:r>
          </w:p>
          <w:p w14:paraId="1549E9CC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371, 438)</w:t>
            </w:r>
          </w:p>
        </w:tc>
        <w:tc>
          <w:tcPr>
            <w:tcW w:w="519" w:type="pct"/>
            <w:vAlign w:val="center"/>
          </w:tcPr>
          <w:p w14:paraId="5BDC512F" w14:textId="77777777" w:rsidR="00654B53" w:rsidRPr="008C1558" w:rsidRDefault="00654B53" w:rsidP="00654B53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385</w:t>
            </w:r>
          </w:p>
          <w:p w14:paraId="4F9AF7B2" w14:textId="7B8FEF4D" w:rsidR="001F46AA" w:rsidRPr="008C1558" w:rsidRDefault="00654B53" w:rsidP="00654B53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353, 518)</w:t>
            </w:r>
          </w:p>
        </w:tc>
        <w:tc>
          <w:tcPr>
            <w:tcW w:w="519" w:type="pct"/>
            <w:vAlign w:val="center"/>
          </w:tcPr>
          <w:p w14:paraId="1BCB88AA" w14:textId="77777777" w:rsidR="00723F62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61 </w:t>
            </w:r>
          </w:p>
          <w:p w14:paraId="071D5789" w14:textId="5EB689A6" w:rsidR="001F46AA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39, 284)</w:t>
            </w:r>
          </w:p>
        </w:tc>
        <w:tc>
          <w:tcPr>
            <w:tcW w:w="519" w:type="pct"/>
            <w:vAlign w:val="center"/>
          </w:tcPr>
          <w:p w14:paraId="0BB3DD8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5.5 </w:t>
            </w:r>
          </w:p>
          <w:p w14:paraId="0E45D40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5.0, 5.9)</w:t>
            </w:r>
          </w:p>
        </w:tc>
        <w:tc>
          <w:tcPr>
            <w:tcW w:w="519" w:type="pct"/>
            <w:vAlign w:val="center"/>
          </w:tcPr>
          <w:p w14:paraId="127D6354" w14:textId="77777777" w:rsidR="002F25A0" w:rsidRPr="008C1558" w:rsidRDefault="002F25A0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8.9 </w:t>
            </w:r>
          </w:p>
          <w:p w14:paraId="27E366BC" w14:textId="33139D11" w:rsidR="001F46AA" w:rsidRPr="008C1558" w:rsidRDefault="002F25A0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8.1, 9.6)</w:t>
            </w:r>
          </w:p>
        </w:tc>
        <w:tc>
          <w:tcPr>
            <w:tcW w:w="519" w:type="pct"/>
            <w:vAlign w:val="center"/>
          </w:tcPr>
          <w:p w14:paraId="6170C94B" w14:textId="77777777" w:rsidR="00D237C1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9.5 </w:t>
            </w:r>
          </w:p>
          <w:p w14:paraId="59E9067F" w14:textId="4D416948" w:rsidR="001F46AA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17.8, 21.2)</w:t>
            </w:r>
          </w:p>
        </w:tc>
        <w:tc>
          <w:tcPr>
            <w:tcW w:w="519" w:type="pct"/>
            <w:vAlign w:val="center"/>
          </w:tcPr>
          <w:p w14:paraId="5BAB2BEC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9.2%</w:t>
            </w:r>
          </w:p>
          <w:p w14:paraId="50C0EB41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7.6, 20.8)</w:t>
            </w:r>
          </w:p>
        </w:tc>
        <w:tc>
          <w:tcPr>
            <w:tcW w:w="519" w:type="pct"/>
            <w:vAlign w:val="center"/>
          </w:tcPr>
          <w:p w14:paraId="140DF362" w14:textId="5F341F3E" w:rsidR="001F46AA" w:rsidRPr="008C1558" w:rsidRDefault="00896635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8.8% (17.3, 20.4)</w:t>
            </w:r>
          </w:p>
        </w:tc>
        <w:tc>
          <w:tcPr>
            <w:tcW w:w="519" w:type="pct"/>
            <w:vAlign w:val="center"/>
          </w:tcPr>
          <w:p w14:paraId="763EB71D" w14:textId="2DF0A5E1" w:rsidR="001F46AA" w:rsidRPr="008C1558" w:rsidRDefault="008D4CF7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2.7% (11.7, 13.9)</w:t>
            </w:r>
          </w:p>
        </w:tc>
      </w:tr>
      <w:tr w:rsidR="001F46AA" w14:paraId="7364F41F" w14:textId="77777777" w:rsidTr="000C351F">
        <w:tc>
          <w:tcPr>
            <w:tcW w:w="332" w:type="pct"/>
            <w:vAlign w:val="center"/>
          </w:tcPr>
          <w:p w14:paraId="2D60D38E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19</w:t>
            </w:r>
          </w:p>
        </w:tc>
        <w:tc>
          <w:tcPr>
            <w:tcW w:w="519" w:type="pct"/>
            <w:vAlign w:val="center"/>
          </w:tcPr>
          <w:p w14:paraId="76A0B145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34 </w:t>
            </w:r>
          </w:p>
          <w:p w14:paraId="0DBD973C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396, 470)</w:t>
            </w:r>
          </w:p>
        </w:tc>
        <w:tc>
          <w:tcPr>
            <w:tcW w:w="519" w:type="pct"/>
            <w:vAlign w:val="center"/>
          </w:tcPr>
          <w:p w14:paraId="0F234B25" w14:textId="77777777" w:rsidR="00654B53" w:rsidRPr="008C1558" w:rsidRDefault="00654B5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12 </w:t>
            </w:r>
          </w:p>
          <w:p w14:paraId="3D5F9351" w14:textId="73C95DE0" w:rsidR="001F46AA" w:rsidRPr="008C1558" w:rsidRDefault="00654B5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377, 446)</w:t>
            </w:r>
          </w:p>
        </w:tc>
        <w:tc>
          <w:tcPr>
            <w:tcW w:w="519" w:type="pct"/>
            <w:vAlign w:val="center"/>
          </w:tcPr>
          <w:p w14:paraId="1D24C263" w14:textId="77777777" w:rsidR="00723F62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85 </w:t>
            </w:r>
          </w:p>
          <w:p w14:paraId="16A35EF3" w14:textId="432FD5AA" w:rsidR="001F46AA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61, 310)</w:t>
            </w:r>
          </w:p>
        </w:tc>
        <w:tc>
          <w:tcPr>
            <w:tcW w:w="519" w:type="pct"/>
            <w:vAlign w:val="center"/>
          </w:tcPr>
          <w:p w14:paraId="147E3F8F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5.8 </w:t>
            </w:r>
          </w:p>
          <w:p w14:paraId="4A591C07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5.3, 6.3)</w:t>
            </w:r>
          </w:p>
        </w:tc>
        <w:tc>
          <w:tcPr>
            <w:tcW w:w="519" w:type="pct"/>
            <w:vAlign w:val="center"/>
          </w:tcPr>
          <w:p w14:paraId="1500F028" w14:textId="77777777" w:rsidR="00E42786" w:rsidRPr="008C1558" w:rsidRDefault="00E42786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9.4 </w:t>
            </w:r>
          </w:p>
          <w:p w14:paraId="57951288" w14:textId="07D1C1B5" w:rsidR="001F46AA" w:rsidRPr="008C1558" w:rsidRDefault="00E42786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8.6, 10.1)</w:t>
            </w:r>
          </w:p>
        </w:tc>
        <w:tc>
          <w:tcPr>
            <w:tcW w:w="519" w:type="pct"/>
            <w:vAlign w:val="center"/>
          </w:tcPr>
          <w:p w14:paraId="47E9BC40" w14:textId="77777777" w:rsidR="00D237C1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0.4 </w:t>
            </w:r>
          </w:p>
          <w:p w14:paraId="0CF4CB05" w14:textId="0938177D" w:rsidR="001F46AA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18.7, 22.2)</w:t>
            </w:r>
          </w:p>
        </w:tc>
        <w:tc>
          <w:tcPr>
            <w:tcW w:w="519" w:type="pct"/>
            <w:vAlign w:val="center"/>
          </w:tcPr>
          <w:p w14:paraId="261D299A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.2%</w:t>
            </w:r>
          </w:p>
          <w:p w14:paraId="47D1C7EB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8.4, 21.8)</w:t>
            </w:r>
          </w:p>
        </w:tc>
        <w:tc>
          <w:tcPr>
            <w:tcW w:w="519" w:type="pct"/>
            <w:vAlign w:val="center"/>
          </w:tcPr>
          <w:p w14:paraId="55EF6D71" w14:textId="3C2DECC8" w:rsidR="001F46AA" w:rsidRPr="008C1558" w:rsidRDefault="00896635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9.7% (18.0, 21.3)</w:t>
            </w:r>
          </w:p>
        </w:tc>
        <w:tc>
          <w:tcPr>
            <w:tcW w:w="519" w:type="pct"/>
            <w:vAlign w:val="center"/>
          </w:tcPr>
          <w:p w14:paraId="5D46778B" w14:textId="191D3E79" w:rsidR="001F46AA" w:rsidRPr="008C1558" w:rsidRDefault="008D4CF7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3.6% (12.5, 14.8)</w:t>
            </w:r>
          </w:p>
        </w:tc>
      </w:tr>
      <w:tr w:rsidR="001F46AA" w14:paraId="6F5B4258" w14:textId="77777777" w:rsidTr="000C351F"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2F6474C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020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3D19CFCE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27 </w:t>
            </w:r>
          </w:p>
          <w:p w14:paraId="2245D739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390, 463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38E5E89D" w14:textId="77777777" w:rsidR="00654B53" w:rsidRPr="008C1558" w:rsidRDefault="00654B5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12 </w:t>
            </w:r>
          </w:p>
          <w:p w14:paraId="6C5E77D3" w14:textId="55EE7AB2" w:rsidR="001F46AA" w:rsidRPr="008C1558" w:rsidRDefault="00654B5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376, 447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7F7407C5" w14:textId="77777777" w:rsidR="00723F62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78 </w:t>
            </w:r>
          </w:p>
          <w:p w14:paraId="7F27DCD9" w14:textId="4D242A35" w:rsidR="001F46AA" w:rsidRPr="008C1558" w:rsidRDefault="00723F62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254, 302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37507322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5.7 </w:t>
            </w:r>
          </w:p>
          <w:p w14:paraId="245DB466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5.2, 6.2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4E79D04F" w14:textId="77777777" w:rsidR="00E42786" w:rsidRPr="008C1558" w:rsidRDefault="00E42786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9.3 </w:t>
            </w:r>
          </w:p>
          <w:p w14:paraId="39DE66C0" w14:textId="4B45C3EA" w:rsidR="001F46AA" w:rsidRPr="008C1558" w:rsidRDefault="00E42786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8.4, 10.0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2B5B2901" w14:textId="77777777" w:rsidR="00D237C1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 xml:space="preserve">8.9 </w:t>
            </w:r>
          </w:p>
          <w:p w14:paraId="2418A859" w14:textId="034FE6F0" w:rsidR="001F46AA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17.3, 20.6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60FF1494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7.4%</w:t>
            </w:r>
          </w:p>
          <w:p w14:paraId="34C55F16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5.9, 18.9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12DDA95C" w14:textId="6B4EE7E4" w:rsidR="001F46AA" w:rsidRPr="008C1558" w:rsidRDefault="00896635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7.1% (15.6, 18.6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5CB6E425" w14:textId="4ABBA57C" w:rsidR="001F46AA" w:rsidRPr="008C1558" w:rsidRDefault="008D4CF7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1.6% (10.5, 12.5)</w:t>
            </w:r>
          </w:p>
        </w:tc>
      </w:tr>
      <w:tr w:rsidR="001F46AA" w14:paraId="7EF31DC6" w14:textId="77777777" w:rsidTr="000C351F"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D212F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  <w:vertAlign w:val="superscript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Total</w:t>
            </w: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  <w:vertAlign w:val="superscript"/>
              </w:rPr>
              <w:t>a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BB40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,</w:t>
            </w: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66</w:t>
            </w:r>
          </w:p>
          <w:p w14:paraId="6D226269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(1981, 2347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4004" w14:textId="79542775" w:rsidR="001F46AA" w:rsidRPr="008C1558" w:rsidRDefault="0042024B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2,057 (1882, 2231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2CC9E" w14:textId="2B7DB904" w:rsidR="001F46AA" w:rsidRPr="008C1558" w:rsidRDefault="00E454E3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,410 (1288, 1532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0AA36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29.2 </w:t>
            </w:r>
          </w:p>
          <w:p w14:paraId="002E80CF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26.7, 31.7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4E95F" w14:textId="77777777" w:rsidR="00E42786" w:rsidRPr="008C1558" w:rsidRDefault="00E42786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 xml:space="preserve">47.5 </w:t>
            </w:r>
          </w:p>
          <w:p w14:paraId="1310389B" w14:textId="09B628B9" w:rsidR="001F46AA" w:rsidRPr="008C1558" w:rsidRDefault="00E42786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43.4, 51.5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4505" w14:textId="25ADDD2F" w:rsidR="001F46AA" w:rsidRPr="008C1558" w:rsidRDefault="00D237C1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04.8 (95.8, 113.9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CCA43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9.7%</w:t>
            </w:r>
          </w:p>
          <w:p w14:paraId="53C8122E" w14:textId="77777777" w:rsidR="001F46AA" w:rsidRPr="008C1558" w:rsidRDefault="001F46AA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(18.1, 21.4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E3E23" w14:textId="5CE20091" w:rsidR="001F46AA" w:rsidRPr="008C1558" w:rsidRDefault="00896635" w:rsidP="00896635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9.3% (17.6, 20.9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8CDF" w14:textId="6DC4311D" w:rsidR="001F46AA" w:rsidRPr="008C1558" w:rsidRDefault="008D4CF7" w:rsidP="000C351F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</w:pPr>
            <w:r w:rsidRPr="008C1558">
              <w:rPr>
                <w:rFonts w:ascii="Times New Roman" w:eastAsiaTheme="minorEastAsia" w:hAnsi="Times New Roman" w:cs="Times New Roman" w:hint="eastAsia"/>
                <w:color w:val="000000"/>
                <w:sz w:val="14"/>
                <w:szCs w:val="16"/>
                <w:highlight w:val="white"/>
              </w:rPr>
              <w:t>1</w:t>
            </w:r>
            <w:r w:rsidRPr="008C1558">
              <w:rPr>
                <w:rFonts w:ascii="Times New Roman" w:eastAsiaTheme="minorEastAsia" w:hAnsi="Times New Roman" w:cs="Times New Roman"/>
                <w:color w:val="000000"/>
                <w:sz w:val="14"/>
                <w:szCs w:val="16"/>
                <w:highlight w:val="white"/>
              </w:rPr>
              <w:t>3.2% (12.1, 14.4)</w:t>
            </w:r>
          </w:p>
        </w:tc>
      </w:tr>
    </w:tbl>
    <w:p w14:paraId="45103DF2" w14:textId="6C883602" w:rsidR="00006B6B" w:rsidRDefault="001F46AA" w:rsidP="001F46AA">
      <w:pPr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</w:pPr>
      <w:r w:rsidRPr="000F32F7">
        <w:rPr>
          <w:rFonts w:ascii="Times New Roman" w:eastAsiaTheme="minorEastAsia" w:hAnsi="Times New Roman" w:cs="Times New Roman" w:hint="eastAsia"/>
          <w:b/>
          <w:color w:val="000000"/>
          <w:sz w:val="24"/>
          <w:szCs w:val="24"/>
          <w:highlight w:val="white"/>
        </w:rPr>
        <w:t>A</w:t>
      </w:r>
      <w:r w:rsidRPr="000F32F7"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>bbreviations</w:t>
      </w:r>
      <w:r>
        <w:rPr>
          <w:rFonts w:ascii="Times New Roman" w:eastAsiaTheme="minorEastAsia" w:hAnsi="Times New Roman" w:cs="Times New Roman"/>
          <w:color w:val="000000"/>
          <w:sz w:val="24"/>
          <w:szCs w:val="24"/>
          <w:highlight w:val="white"/>
        </w:rPr>
        <w:t>: CI, confidence interval</w:t>
      </w:r>
    </w:p>
    <w:p w14:paraId="26A49F51" w14:textId="54AB3FB1" w:rsidR="003D14AC" w:rsidRDefault="00F12005" w:rsidP="009D2CD5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2"/>
          <w:szCs w:val="24"/>
          <w:highlight w:val="white"/>
        </w:rPr>
        <w:sectPr w:rsidR="003D14AC" w:rsidSect="00A51234">
          <w:pgSz w:w="11906" w:h="16838"/>
          <w:pgMar w:top="1440" w:right="1440" w:bottom="1440" w:left="1440" w:header="567" w:footer="567" w:gutter="0"/>
          <w:lnNumType w:countBy="1" w:restart="continuous"/>
          <w:cols w:space="720"/>
          <w:docGrid w:linePitch="272"/>
        </w:sectPr>
      </w:pPr>
      <w:r>
        <w:rPr>
          <w:rFonts w:ascii="Times New Roman" w:eastAsiaTheme="minorEastAsia" w:hAnsi="Times New Roman" w:cs="Times New Roman" w:hint="eastAsia"/>
          <w:color w:val="000000"/>
          <w:sz w:val="22"/>
          <w:szCs w:val="24"/>
          <w:highlight w:val="white"/>
        </w:rPr>
        <w:t>*</w:t>
      </w:r>
      <w:r>
        <w:rPr>
          <w:rFonts w:ascii="Times New Roman" w:eastAsiaTheme="minorEastAsia" w:hAnsi="Times New Roman" w:cs="Times New Roman"/>
          <w:color w:val="000000"/>
          <w:sz w:val="22"/>
          <w:szCs w:val="24"/>
          <w:highlight w:val="white"/>
        </w:rPr>
        <w:t>Death rate per 100,000 population</w:t>
      </w:r>
    </w:p>
    <w:p w14:paraId="310B896C" w14:textId="1BE666ED" w:rsidR="003D14AC" w:rsidRDefault="00D2675A" w:rsidP="009D2CD5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2"/>
          <w:szCs w:val="24"/>
          <w:highlight w:val="white"/>
        </w:rPr>
      </w:pPr>
      <w:r>
        <w:rPr>
          <w:noProof/>
          <w:lang w:val="en-US"/>
        </w:rPr>
        <w:lastRenderedPageBreak/>
        <w:drawing>
          <wp:inline distT="0" distB="0" distL="0" distR="0" wp14:anchorId="71074C8A" wp14:editId="6ED6E7EA">
            <wp:extent cx="5731510" cy="2952115"/>
            <wp:effectExtent l="0" t="0" r="254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1D069" w14:textId="0EE5B0F3" w:rsidR="00AB3F88" w:rsidRPr="00F21DD4" w:rsidRDefault="00D2675A" w:rsidP="009D2CD5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>Figure S1</w:t>
      </w:r>
      <w:r w:rsidR="00AB3F88">
        <w:rPr>
          <w:rFonts w:ascii="Times New Roman" w:eastAsiaTheme="minorEastAsia" w:hAnsi="Times New Roman" w:cs="Times New Roman"/>
          <w:b/>
          <w:color w:val="000000"/>
          <w:sz w:val="24"/>
          <w:szCs w:val="24"/>
          <w:highlight w:val="white"/>
        </w:rPr>
        <w:t xml:space="preserve">. </w:t>
      </w:r>
      <w:r w:rsidR="00AB3F88">
        <w:rPr>
          <w:rFonts w:ascii="Times New Roman" w:eastAsiaTheme="minorEastAsia" w:hAnsi="Times New Roman" w:cs="Times New Roman"/>
          <w:color w:val="000000"/>
          <w:sz w:val="24"/>
          <w:szCs w:val="24"/>
        </w:rPr>
        <w:t>Exposure-response association between PM</w:t>
      </w:r>
      <w:r w:rsidR="00AB3F88">
        <w:rPr>
          <w:rFonts w:ascii="Times New Roman" w:eastAsiaTheme="minorEastAsia" w:hAnsi="Times New Roman" w:cs="Times New Roman"/>
          <w:color w:val="000000"/>
          <w:sz w:val="24"/>
          <w:szCs w:val="24"/>
          <w:vertAlign w:val="subscript"/>
        </w:rPr>
        <w:t>2.5</w:t>
      </w:r>
      <w:r w:rsidR="00AB3F88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exposure and IHD mortality </w:t>
      </w:r>
      <w:r w:rsidR="00F21DD4">
        <w:rPr>
          <w:rFonts w:ascii="Times New Roman" w:eastAsiaTheme="minorEastAsia" w:hAnsi="Times New Roman" w:cs="Times New Roman"/>
          <w:color w:val="000000"/>
          <w:sz w:val="24"/>
          <w:szCs w:val="24"/>
        </w:rPr>
        <w:t>based on age group using the GEMM.</w:t>
      </w:r>
    </w:p>
    <w:sectPr w:rsidR="00AB3F88" w:rsidRPr="00F21DD4" w:rsidSect="00A51234">
      <w:pgSz w:w="11906" w:h="16838"/>
      <w:pgMar w:top="1440" w:right="1440" w:bottom="1440" w:left="1440" w:header="567" w:footer="567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7EC54" w14:textId="77777777" w:rsidR="003172E7" w:rsidRDefault="003172E7">
      <w:pPr>
        <w:spacing w:after="0" w:line="240" w:lineRule="auto"/>
      </w:pPr>
      <w:r>
        <w:separator/>
      </w:r>
    </w:p>
  </w:endnote>
  <w:endnote w:type="continuationSeparator" w:id="0">
    <w:p w14:paraId="2F94BB39" w14:textId="77777777" w:rsidR="003172E7" w:rsidRDefault="00317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504000101010101"/>
    <w:charset w:val="81"/>
    <w:family w:val="moder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3C04B3" w14:textId="7CFB7451" w:rsidR="001B0271" w:rsidRDefault="001B027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Times" w:eastAsia="Times" w:hAnsi="Times" w:cs="Times"/>
        <w:color w:val="000000"/>
        <w:sz w:val="24"/>
        <w:szCs w:val="24"/>
      </w:rPr>
    </w:pPr>
    <w:r>
      <w:rPr>
        <w:rFonts w:ascii="Times" w:eastAsia="Times" w:hAnsi="Times" w:cs="Times"/>
        <w:color w:val="000000"/>
        <w:sz w:val="24"/>
        <w:szCs w:val="24"/>
      </w:rPr>
      <w:fldChar w:fldCharType="begin"/>
    </w:r>
    <w:r>
      <w:rPr>
        <w:rFonts w:ascii="Times" w:eastAsia="Times" w:hAnsi="Times" w:cs="Times"/>
        <w:color w:val="000000"/>
        <w:sz w:val="24"/>
        <w:szCs w:val="24"/>
      </w:rPr>
      <w:instrText>PAGE</w:instrText>
    </w:r>
    <w:r>
      <w:rPr>
        <w:rFonts w:ascii="Times" w:eastAsia="Times" w:hAnsi="Times" w:cs="Times"/>
        <w:color w:val="000000"/>
        <w:sz w:val="24"/>
        <w:szCs w:val="24"/>
      </w:rPr>
      <w:fldChar w:fldCharType="separate"/>
    </w:r>
    <w:r w:rsidR="00F87794">
      <w:rPr>
        <w:rFonts w:ascii="Times" w:eastAsia="Times" w:hAnsi="Times" w:cs="Times"/>
        <w:noProof/>
        <w:color w:val="000000"/>
        <w:sz w:val="24"/>
        <w:szCs w:val="24"/>
      </w:rPr>
      <w:t>1</w:t>
    </w:r>
    <w:r>
      <w:rPr>
        <w:rFonts w:ascii="Times" w:eastAsia="Times" w:hAnsi="Times" w:cs="Times"/>
        <w:color w:val="000000"/>
        <w:sz w:val="24"/>
        <w:szCs w:val="24"/>
      </w:rPr>
      <w:fldChar w:fldCharType="end"/>
    </w:r>
  </w:p>
  <w:p w14:paraId="438D285C" w14:textId="77777777" w:rsidR="001B0271" w:rsidRDefault="001B027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E1450" w14:textId="77777777" w:rsidR="003172E7" w:rsidRDefault="003172E7">
      <w:pPr>
        <w:spacing w:after="0" w:line="240" w:lineRule="auto"/>
      </w:pPr>
      <w:r>
        <w:separator/>
      </w:r>
    </w:p>
  </w:footnote>
  <w:footnote w:type="continuationSeparator" w:id="0">
    <w:p w14:paraId="56F76A62" w14:textId="77777777" w:rsidR="003172E7" w:rsidRDefault="00317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28E5334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29345F8"/>
    <w:multiLevelType w:val="hybridMultilevel"/>
    <w:tmpl w:val="47A0250E"/>
    <w:lvl w:ilvl="0" w:tplc="CCB2812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B2D4943"/>
    <w:multiLevelType w:val="hybridMultilevel"/>
    <w:tmpl w:val="EC86648A"/>
    <w:lvl w:ilvl="0" w:tplc="D4704D74">
      <w:start w:val="3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BD745A3"/>
    <w:multiLevelType w:val="hybridMultilevel"/>
    <w:tmpl w:val="BD0E43FE"/>
    <w:lvl w:ilvl="0" w:tplc="266C7736">
      <w:start w:val="4"/>
      <w:numFmt w:val="bullet"/>
      <w:lvlText w:val="-"/>
      <w:lvlJc w:val="left"/>
      <w:pPr>
        <w:ind w:left="48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 w15:restartNumberingAfterBreak="0">
    <w:nsid w:val="7C801CB7"/>
    <w:multiLevelType w:val="multilevel"/>
    <w:tmpl w:val="B03A56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6" w:nlCheck="1" w:checkStyle="0"/>
  <w:activeWritingStyle w:appName="MSWord" w:lang="da-DK" w:vendorID="64" w:dllVersion="6" w:nlCheck="1" w:checkStyle="0"/>
  <w:activeWritingStyle w:appName="MSWord" w:lang="es-CL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s-CL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ko-KR" w:vendorID="64" w:dllVersion="0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QwNTM1MDSxMDY2MDFR0lEKTi0uzszPAykwrAUAWOjCf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669&lt;/item&gt;&lt;item&gt;699&lt;/item&gt;&lt;item&gt;707&lt;/item&gt;&lt;item&gt;1762&lt;/item&gt;&lt;item&gt;1801&lt;/item&gt;&lt;item&gt;1836&lt;/item&gt;&lt;item&gt;1838&lt;/item&gt;&lt;item&gt;2746&lt;/item&gt;&lt;item&gt;8439&lt;/item&gt;&lt;item&gt;8440&lt;/item&gt;&lt;item&gt;8441&lt;/item&gt;&lt;item&gt;8442&lt;/item&gt;&lt;item&gt;8443&lt;/item&gt;&lt;item&gt;8444&lt;/item&gt;&lt;item&gt;8445&lt;/item&gt;&lt;item&gt;8446&lt;/item&gt;&lt;item&gt;8447&lt;/item&gt;&lt;item&gt;8448&lt;/item&gt;&lt;item&gt;8459&lt;/item&gt;&lt;item&gt;8460&lt;/item&gt;&lt;item&gt;8461&lt;/item&gt;&lt;/record-ids&gt;&lt;/item&gt;&lt;/Libraries&gt;"/>
  </w:docVars>
  <w:rsids>
    <w:rsidRoot w:val="004B76B5"/>
    <w:rsid w:val="00002A0E"/>
    <w:rsid w:val="00002AE1"/>
    <w:rsid w:val="00003788"/>
    <w:rsid w:val="0000380C"/>
    <w:rsid w:val="000058F9"/>
    <w:rsid w:val="00005C12"/>
    <w:rsid w:val="00006B6B"/>
    <w:rsid w:val="000108A4"/>
    <w:rsid w:val="000126D8"/>
    <w:rsid w:val="00020316"/>
    <w:rsid w:val="000206DA"/>
    <w:rsid w:val="000209C4"/>
    <w:rsid w:val="000227D9"/>
    <w:rsid w:val="00026861"/>
    <w:rsid w:val="00026BCC"/>
    <w:rsid w:val="0002732B"/>
    <w:rsid w:val="00027EBE"/>
    <w:rsid w:val="00030156"/>
    <w:rsid w:val="00030E39"/>
    <w:rsid w:val="00040843"/>
    <w:rsid w:val="0004205A"/>
    <w:rsid w:val="00045253"/>
    <w:rsid w:val="00045302"/>
    <w:rsid w:val="00046C4E"/>
    <w:rsid w:val="00055685"/>
    <w:rsid w:val="0005761E"/>
    <w:rsid w:val="00057DF1"/>
    <w:rsid w:val="00060FD9"/>
    <w:rsid w:val="00061A31"/>
    <w:rsid w:val="00064B6C"/>
    <w:rsid w:val="00064F90"/>
    <w:rsid w:val="00066243"/>
    <w:rsid w:val="00067510"/>
    <w:rsid w:val="00071866"/>
    <w:rsid w:val="00071A7E"/>
    <w:rsid w:val="00071B8E"/>
    <w:rsid w:val="000721CE"/>
    <w:rsid w:val="00075989"/>
    <w:rsid w:val="00075EEB"/>
    <w:rsid w:val="000767B8"/>
    <w:rsid w:val="00076834"/>
    <w:rsid w:val="00077377"/>
    <w:rsid w:val="00080868"/>
    <w:rsid w:val="00084DAF"/>
    <w:rsid w:val="000863BD"/>
    <w:rsid w:val="00087930"/>
    <w:rsid w:val="00090A1F"/>
    <w:rsid w:val="00090DC4"/>
    <w:rsid w:val="000924D0"/>
    <w:rsid w:val="00095E0A"/>
    <w:rsid w:val="000A00E4"/>
    <w:rsid w:val="000A0610"/>
    <w:rsid w:val="000A2832"/>
    <w:rsid w:val="000A3094"/>
    <w:rsid w:val="000A3BE0"/>
    <w:rsid w:val="000A4587"/>
    <w:rsid w:val="000A63FD"/>
    <w:rsid w:val="000B08A1"/>
    <w:rsid w:val="000B2A2E"/>
    <w:rsid w:val="000B4140"/>
    <w:rsid w:val="000C0CE8"/>
    <w:rsid w:val="000C2937"/>
    <w:rsid w:val="000C351F"/>
    <w:rsid w:val="000C5081"/>
    <w:rsid w:val="000C6DDA"/>
    <w:rsid w:val="000C73E3"/>
    <w:rsid w:val="000D42F5"/>
    <w:rsid w:val="000E18B6"/>
    <w:rsid w:val="000E2D14"/>
    <w:rsid w:val="000E30C2"/>
    <w:rsid w:val="000E5A21"/>
    <w:rsid w:val="000E5BC3"/>
    <w:rsid w:val="000E5F69"/>
    <w:rsid w:val="000E6F63"/>
    <w:rsid w:val="000F1273"/>
    <w:rsid w:val="000F32F7"/>
    <w:rsid w:val="000F3E94"/>
    <w:rsid w:val="000F5E1E"/>
    <w:rsid w:val="000F7248"/>
    <w:rsid w:val="000F755D"/>
    <w:rsid w:val="00100040"/>
    <w:rsid w:val="00100573"/>
    <w:rsid w:val="001008D4"/>
    <w:rsid w:val="00110167"/>
    <w:rsid w:val="001128FA"/>
    <w:rsid w:val="0011753D"/>
    <w:rsid w:val="00122951"/>
    <w:rsid w:val="001253BB"/>
    <w:rsid w:val="001258D4"/>
    <w:rsid w:val="001313B7"/>
    <w:rsid w:val="001315F7"/>
    <w:rsid w:val="00134930"/>
    <w:rsid w:val="001351C5"/>
    <w:rsid w:val="00135CE3"/>
    <w:rsid w:val="00143802"/>
    <w:rsid w:val="001466BE"/>
    <w:rsid w:val="00146DD7"/>
    <w:rsid w:val="0015337D"/>
    <w:rsid w:val="00157DD9"/>
    <w:rsid w:val="001600CA"/>
    <w:rsid w:val="001600D3"/>
    <w:rsid w:val="001610F5"/>
    <w:rsid w:val="001618F5"/>
    <w:rsid w:val="00161EC0"/>
    <w:rsid w:val="0016618C"/>
    <w:rsid w:val="001720D0"/>
    <w:rsid w:val="00172ECF"/>
    <w:rsid w:val="001816CF"/>
    <w:rsid w:val="00181E44"/>
    <w:rsid w:val="001916E0"/>
    <w:rsid w:val="00194A09"/>
    <w:rsid w:val="0019638C"/>
    <w:rsid w:val="0019715C"/>
    <w:rsid w:val="001A334C"/>
    <w:rsid w:val="001A3A88"/>
    <w:rsid w:val="001A5E0C"/>
    <w:rsid w:val="001B0271"/>
    <w:rsid w:val="001B31F4"/>
    <w:rsid w:val="001B3B6C"/>
    <w:rsid w:val="001B641C"/>
    <w:rsid w:val="001B76F8"/>
    <w:rsid w:val="001C3117"/>
    <w:rsid w:val="001C3171"/>
    <w:rsid w:val="001C408E"/>
    <w:rsid w:val="001C4F19"/>
    <w:rsid w:val="001C63B0"/>
    <w:rsid w:val="001C7427"/>
    <w:rsid w:val="001D2FE6"/>
    <w:rsid w:val="001D4213"/>
    <w:rsid w:val="001D4425"/>
    <w:rsid w:val="001D4832"/>
    <w:rsid w:val="001D53B5"/>
    <w:rsid w:val="001D561E"/>
    <w:rsid w:val="001D658F"/>
    <w:rsid w:val="001E205D"/>
    <w:rsid w:val="001E2C94"/>
    <w:rsid w:val="001E2F0E"/>
    <w:rsid w:val="001E5893"/>
    <w:rsid w:val="001E6568"/>
    <w:rsid w:val="001E7EE9"/>
    <w:rsid w:val="001F177F"/>
    <w:rsid w:val="001F1D17"/>
    <w:rsid w:val="001F28C6"/>
    <w:rsid w:val="001F2ABE"/>
    <w:rsid w:val="001F46AA"/>
    <w:rsid w:val="001F59CE"/>
    <w:rsid w:val="00200526"/>
    <w:rsid w:val="00202A02"/>
    <w:rsid w:val="00203737"/>
    <w:rsid w:val="0020491C"/>
    <w:rsid w:val="0020578B"/>
    <w:rsid w:val="00207D2E"/>
    <w:rsid w:val="002121E4"/>
    <w:rsid w:val="00212870"/>
    <w:rsid w:val="00213731"/>
    <w:rsid w:val="00214743"/>
    <w:rsid w:val="002204AC"/>
    <w:rsid w:val="00223455"/>
    <w:rsid w:val="002238F1"/>
    <w:rsid w:val="00226ED6"/>
    <w:rsid w:val="00227D0D"/>
    <w:rsid w:val="00230980"/>
    <w:rsid w:val="0023202E"/>
    <w:rsid w:val="00232CDE"/>
    <w:rsid w:val="002336C7"/>
    <w:rsid w:val="00235EC1"/>
    <w:rsid w:val="0023722D"/>
    <w:rsid w:val="00237472"/>
    <w:rsid w:val="002430C1"/>
    <w:rsid w:val="0024407E"/>
    <w:rsid w:val="002441BA"/>
    <w:rsid w:val="002462DC"/>
    <w:rsid w:val="0025166A"/>
    <w:rsid w:val="00251D5B"/>
    <w:rsid w:val="00251FBE"/>
    <w:rsid w:val="002540CF"/>
    <w:rsid w:val="00260B95"/>
    <w:rsid w:val="00263C49"/>
    <w:rsid w:val="0026756E"/>
    <w:rsid w:val="00267C81"/>
    <w:rsid w:val="00273D31"/>
    <w:rsid w:val="002770F3"/>
    <w:rsid w:val="002778B6"/>
    <w:rsid w:val="002857DB"/>
    <w:rsid w:val="00285BE2"/>
    <w:rsid w:val="00286204"/>
    <w:rsid w:val="00287037"/>
    <w:rsid w:val="00292020"/>
    <w:rsid w:val="00292492"/>
    <w:rsid w:val="00295373"/>
    <w:rsid w:val="002A02D1"/>
    <w:rsid w:val="002A2A80"/>
    <w:rsid w:val="002A3CC9"/>
    <w:rsid w:val="002A5975"/>
    <w:rsid w:val="002A74F6"/>
    <w:rsid w:val="002A79B8"/>
    <w:rsid w:val="002B1806"/>
    <w:rsid w:val="002B3D5E"/>
    <w:rsid w:val="002B4844"/>
    <w:rsid w:val="002B602F"/>
    <w:rsid w:val="002B6A7D"/>
    <w:rsid w:val="002B7D88"/>
    <w:rsid w:val="002B7F3A"/>
    <w:rsid w:val="002C1275"/>
    <w:rsid w:val="002C31AF"/>
    <w:rsid w:val="002C5762"/>
    <w:rsid w:val="002D2807"/>
    <w:rsid w:val="002D7758"/>
    <w:rsid w:val="002E004A"/>
    <w:rsid w:val="002E1F69"/>
    <w:rsid w:val="002E3E0B"/>
    <w:rsid w:val="002E586B"/>
    <w:rsid w:val="002F159D"/>
    <w:rsid w:val="002F218B"/>
    <w:rsid w:val="002F22F4"/>
    <w:rsid w:val="002F25A0"/>
    <w:rsid w:val="002F67D7"/>
    <w:rsid w:val="002F71AF"/>
    <w:rsid w:val="002F7EB2"/>
    <w:rsid w:val="003049F3"/>
    <w:rsid w:val="003055EB"/>
    <w:rsid w:val="00310155"/>
    <w:rsid w:val="00312DB2"/>
    <w:rsid w:val="00313F0E"/>
    <w:rsid w:val="003147FE"/>
    <w:rsid w:val="003163AD"/>
    <w:rsid w:val="003172E7"/>
    <w:rsid w:val="00321A13"/>
    <w:rsid w:val="0032201C"/>
    <w:rsid w:val="003230B5"/>
    <w:rsid w:val="0032589B"/>
    <w:rsid w:val="00326FC2"/>
    <w:rsid w:val="003303E6"/>
    <w:rsid w:val="00334277"/>
    <w:rsid w:val="00336974"/>
    <w:rsid w:val="00341098"/>
    <w:rsid w:val="003443CF"/>
    <w:rsid w:val="00345564"/>
    <w:rsid w:val="003474FA"/>
    <w:rsid w:val="003506BC"/>
    <w:rsid w:val="00350D9F"/>
    <w:rsid w:val="003517C7"/>
    <w:rsid w:val="003533C2"/>
    <w:rsid w:val="00355C45"/>
    <w:rsid w:val="003570B5"/>
    <w:rsid w:val="00357905"/>
    <w:rsid w:val="00362F42"/>
    <w:rsid w:val="003643EA"/>
    <w:rsid w:val="00371668"/>
    <w:rsid w:val="0037170C"/>
    <w:rsid w:val="00372278"/>
    <w:rsid w:val="00373CCD"/>
    <w:rsid w:val="00374538"/>
    <w:rsid w:val="00374EB0"/>
    <w:rsid w:val="00375B7F"/>
    <w:rsid w:val="00383469"/>
    <w:rsid w:val="0038447E"/>
    <w:rsid w:val="0038610A"/>
    <w:rsid w:val="00386FE9"/>
    <w:rsid w:val="0039004C"/>
    <w:rsid w:val="003907C1"/>
    <w:rsid w:val="00392B4F"/>
    <w:rsid w:val="00397357"/>
    <w:rsid w:val="003A026B"/>
    <w:rsid w:val="003A06CC"/>
    <w:rsid w:val="003A0FF4"/>
    <w:rsid w:val="003A163D"/>
    <w:rsid w:val="003A1D35"/>
    <w:rsid w:val="003A5B87"/>
    <w:rsid w:val="003A720C"/>
    <w:rsid w:val="003B69D6"/>
    <w:rsid w:val="003B6B19"/>
    <w:rsid w:val="003C027A"/>
    <w:rsid w:val="003C3F62"/>
    <w:rsid w:val="003C52FD"/>
    <w:rsid w:val="003C5305"/>
    <w:rsid w:val="003C70F0"/>
    <w:rsid w:val="003D03B5"/>
    <w:rsid w:val="003D05D8"/>
    <w:rsid w:val="003D14AC"/>
    <w:rsid w:val="003D3DD5"/>
    <w:rsid w:val="003D4CF4"/>
    <w:rsid w:val="003D743A"/>
    <w:rsid w:val="003E06F0"/>
    <w:rsid w:val="003E3B79"/>
    <w:rsid w:val="003E5278"/>
    <w:rsid w:val="003E6140"/>
    <w:rsid w:val="003F07AD"/>
    <w:rsid w:val="003F5B3A"/>
    <w:rsid w:val="00404024"/>
    <w:rsid w:val="004052D0"/>
    <w:rsid w:val="004153FC"/>
    <w:rsid w:val="00417056"/>
    <w:rsid w:val="00417363"/>
    <w:rsid w:val="0042024B"/>
    <w:rsid w:val="00420EAA"/>
    <w:rsid w:val="0042116B"/>
    <w:rsid w:val="00421581"/>
    <w:rsid w:val="00423D90"/>
    <w:rsid w:val="004240AB"/>
    <w:rsid w:val="00425941"/>
    <w:rsid w:val="00426EE5"/>
    <w:rsid w:val="00427A97"/>
    <w:rsid w:val="00430C45"/>
    <w:rsid w:val="00431E61"/>
    <w:rsid w:val="004328CC"/>
    <w:rsid w:val="00440F73"/>
    <w:rsid w:val="0044187B"/>
    <w:rsid w:val="004429F7"/>
    <w:rsid w:val="0044511D"/>
    <w:rsid w:val="00445D90"/>
    <w:rsid w:val="004468A9"/>
    <w:rsid w:val="00447193"/>
    <w:rsid w:val="004503F7"/>
    <w:rsid w:val="004575F7"/>
    <w:rsid w:val="00457676"/>
    <w:rsid w:val="00457EA8"/>
    <w:rsid w:val="00462AEE"/>
    <w:rsid w:val="00462D5B"/>
    <w:rsid w:val="0046507A"/>
    <w:rsid w:val="0046716C"/>
    <w:rsid w:val="00471A02"/>
    <w:rsid w:val="00471EAF"/>
    <w:rsid w:val="00474A73"/>
    <w:rsid w:val="00476059"/>
    <w:rsid w:val="00476D6E"/>
    <w:rsid w:val="00485773"/>
    <w:rsid w:val="00485F63"/>
    <w:rsid w:val="004873B0"/>
    <w:rsid w:val="00487F74"/>
    <w:rsid w:val="00491560"/>
    <w:rsid w:val="00492C1E"/>
    <w:rsid w:val="0049395C"/>
    <w:rsid w:val="00495B64"/>
    <w:rsid w:val="004963BD"/>
    <w:rsid w:val="00497A6A"/>
    <w:rsid w:val="00497CDA"/>
    <w:rsid w:val="004A15F8"/>
    <w:rsid w:val="004A17B2"/>
    <w:rsid w:val="004A3255"/>
    <w:rsid w:val="004A6960"/>
    <w:rsid w:val="004A7A68"/>
    <w:rsid w:val="004B0119"/>
    <w:rsid w:val="004B0894"/>
    <w:rsid w:val="004B2BA5"/>
    <w:rsid w:val="004B3DF3"/>
    <w:rsid w:val="004B6691"/>
    <w:rsid w:val="004B76B5"/>
    <w:rsid w:val="004C0F7F"/>
    <w:rsid w:val="004C23C0"/>
    <w:rsid w:val="004C2AA4"/>
    <w:rsid w:val="004C76CB"/>
    <w:rsid w:val="004D1964"/>
    <w:rsid w:val="004D548F"/>
    <w:rsid w:val="004D7B0A"/>
    <w:rsid w:val="004E16B2"/>
    <w:rsid w:val="004E3828"/>
    <w:rsid w:val="004E3859"/>
    <w:rsid w:val="004E41D0"/>
    <w:rsid w:val="004E4D06"/>
    <w:rsid w:val="004E6DCB"/>
    <w:rsid w:val="004E794A"/>
    <w:rsid w:val="004F0833"/>
    <w:rsid w:val="004F11D2"/>
    <w:rsid w:val="004F1904"/>
    <w:rsid w:val="004F1DAC"/>
    <w:rsid w:val="004F5F1A"/>
    <w:rsid w:val="004F79E8"/>
    <w:rsid w:val="00502952"/>
    <w:rsid w:val="00504DAA"/>
    <w:rsid w:val="0050724C"/>
    <w:rsid w:val="00510F08"/>
    <w:rsid w:val="0051195A"/>
    <w:rsid w:val="00512D17"/>
    <w:rsid w:val="0051399E"/>
    <w:rsid w:val="00515C58"/>
    <w:rsid w:val="005174DA"/>
    <w:rsid w:val="00520AD4"/>
    <w:rsid w:val="00521528"/>
    <w:rsid w:val="00523C9B"/>
    <w:rsid w:val="005242C5"/>
    <w:rsid w:val="00524587"/>
    <w:rsid w:val="00525045"/>
    <w:rsid w:val="005256A2"/>
    <w:rsid w:val="00525E3B"/>
    <w:rsid w:val="00526D44"/>
    <w:rsid w:val="00527A0E"/>
    <w:rsid w:val="00531266"/>
    <w:rsid w:val="00532BAE"/>
    <w:rsid w:val="00536289"/>
    <w:rsid w:val="00541CD7"/>
    <w:rsid w:val="00542CB8"/>
    <w:rsid w:val="0054430B"/>
    <w:rsid w:val="00544E06"/>
    <w:rsid w:val="00545749"/>
    <w:rsid w:val="0054688E"/>
    <w:rsid w:val="00546A46"/>
    <w:rsid w:val="00546F66"/>
    <w:rsid w:val="005476F6"/>
    <w:rsid w:val="00554D44"/>
    <w:rsid w:val="00555824"/>
    <w:rsid w:val="005603A8"/>
    <w:rsid w:val="00567134"/>
    <w:rsid w:val="00567705"/>
    <w:rsid w:val="00571423"/>
    <w:rsid w:val="00572D4F"/>
    <w:rsid w:val="00573AC4"/>
    <w:rsid w:val="005759F5"/>
    <w:rsid w:val="00586C4F"/>
    <w:rsid w:val="0059109C"/>
    <w:rsid w:val="00591841"/>
    <w:rsid w:val="00593D80"/>
    <w:rsid w:val="00594B56"/>
    <w:rsid w:val="00594EF1"/>
    <w:rsid w:val="005A0A20"/>
    <w:rsid w:val="005A2090"/>
    <w:rsid w:val="005A65EB"/>
    <w:rsid w:val="005B0A40"/>
    <w:rsid w:val="005B14A3"/>
    <w:rsid w:val="005B2375"/>
    <w:rsid w:val="005B49F7"/>
    <w:rsid w:val="005B771C"/>
    <w:rsid w:val="005B7C05"/>
    <w:rsid w:val="005C5DAF"/>
    <w:rsid w:val="005C63D5"/>
    <w:rsid w:val="005C6C08"/>
    <w:rsid w:val="005C7BAB"/>
    <w:rsid w:val="005D0190"/>
    <w:rsid w:val="005D0FAC"/>
    <w:rsid w:val="005D4513"/>
    <w:rsid w:val="005E0666"/>
    <w:rsid w:val="005E1954"/>
    <w:rsid w:val="005E462D"/>
    <w:rsid w:val="005E4DEA"/>
    <w:rsid w:val="005E5110"/>
    <w:rsid w:val="005F0936"/>
    <w:rsid w:val="005F0CAD"/>
    <w:rsid w:val="005F0D59"/>
    <w:rsid w:val="005F4B4A"/>
    <w:rsid w:val="005F4E91"/>
    <w:rsid w:val="005F7C3E"/>
    <w:rsid w:val="005F7D5C"/>
    <w:rsid w:val="00600447"/>
    <w:rsid w:val="00603691"/>
    <w:rsid w:val="00604006"/>
    <w:rsid w:val="00604E8F"/>
    <w:rsid w:val="0060599D"/>
    <w:rsid w:val="006106D1"/>
    <w:rsid w:val="00612697"/>
    <w:rsid w:val="00614720"/>
    <w:rsid w:val="00614BAB"/>
    <w:rsid w:val="00622D0F"/>
    <w:rsid w:val="00622F5D"/>
    <w:rsid w:val="00627121"/>
    <w:rsid w:val="0063361B"/>
    <w:rsid w:val="00634C13"/>
    <w:rsid w:val="00636293"/>
    <w:rsid w:val="00643F85"/>
    <w:rsid w:val="006450D1"/>
    <w:rsid w:val="00646B44"/>
    <w:rsid w:val="00647F92"/>
    <w:rsid w:val="00650495"/>
    <w:rsid w:val="00650BAE"/>
    <w:rsid w:val="00654B53"/>
    <w:rsid w:val="00656DD4"/>
    <w:rsid w:val="006609DA"/>
    <w:rsid w:val="00661A21"/>
    <w:rsid w:val="006637B0"/>
    <w:rsid w:val="00672121"/>
    <w:rsid w:val="00673FE3"/>
    <w:rsid w:val="00676E96"/>
    <w:rsid w:val="00682C8F"/>
    <w:rsid w:val="00683402"/>
    <w:rsid w:val="0068490D"/>
    <w:rsid w:val="006865FF"/>
    <w:rsid w:val="006928D8"/>
    <w:rsid w:val="00697607"/>
    <w:rsid w:val="00697A46"/>
    <w:rsid w:val="006A15F5"/>
    <w:rsid w:val="006A33A0"/>
    <w:rsid w:val="006A3806"/>
    <w:rsid w:val="006A3956"/>
    <w:rsid w:val="006A796F"/>
    <w:rsid w:val="006B2BE2"/>
    <w:rsid w:val="006B3584"/>
    <w:rsid w:val="006B36E5"/>
    <w:rsid w:val="006B6625"/>
    <w:rsid w:val="006B66E0"/>
    <w:rsid w:val="006B6A89"/>
    <w:rsid w:val="006B6F64"/>
    <w:rsid w:val="006B70F1"/>
    <w:rsid w:val="006C1000"/>
    <w:rsid w:val="006C220C"/>
    <w:rsid w:val="006C317B"/>
    <w:rsid w:val="006C3ABD"/>
    <w:rsid w:val="006C44DF"/>
    <w:rsid w:val="006C4EA0"/>
    <w:rsid w:val="006D2F98"/>
    <w:rsid w:val="006D5A22"/>
    <w:rsid w:val="006D6121"/>
    <w:rsid w:val="006D6F01"/>
    <w:rsid w:val="006D7258"/>
    <w:rsid w:val="006D7FE2"/>
    <w:rsid w:val="006E2963"/>
    <w:rsid w:val="006E582D"/>
    <w:rsid w:val="006E60A0"/>
    <w:rsid w:val="006E7851"/>
    <w:rsid w:val="006F1544"/>
    <w:rsid w:val="006F2774"/>
    <w:rsid w:val="006F28EC"/>
    <w:rsid w:val="006F41A1"/>
    <w:rsid w:val="00700BFE"/>
    <w:rsid w:val="0070149F"/>
    <w:rsid w:val="007016A9"/>
    <w:rsid w:val="00702108"/>
    <w:rsid w:val="00704128"/>
    <w:rsid w:val="00705487"/>
    <w:rsid w:val="00705766"/>
    <w:rsid w:val="00707941"/>
    <w:rsid w:val="00713B11"/>
    <w:rsid w:val="00714B57"/>
    <w:rsid w:val="007168BB"/>
    <w:rsid w:val="0072194D"/>
    <w:rsid w:val="00723F62"/>
    <w:rsid w:val="007258EE"/>
    <w:rsid w:val="00727C6E"/>
    <w:rsid w:val="007300B3"/>
    <w:rsid w:val="00730A97"/>
    <w:rsid w:val="0073324E"/>
    <w:rsid w:val="007355AC"/>
    <w:rsid w:val="00737971"/>
    <w:rsid w:val="00741806"/>
    <w:rsid w:val="00745FBB"/>
    <w:rsid w:val="00746C8C"/>
    <w:rsid w:val="00750DD9"/>
    <w:rsid w:val="007515AD"/>
    <w:rsid w:val="00753448"/>
    <w:rsid w:val="00756444"/>
    <w:rsid w:val="007578F8"/>
    <w:rsid w:val="00760CB6"/>
    <w:rsid w:val="007612A1"/>
    <w:rsid w:val="0076160F"/>
    <w:rsid w:val="00761DC8"/>
    <w:rsid w:val="00764BA4"/>
    <w:rsid w:val="00764FAF"/>
    <w:rsid w:val="007674C4"/>
    <w:rsid w:val="00770098"/>
    <w:rsid w:val="007709BA"/>
    <w:rsid w:val="007773CE"/>
    <w:rsid w:val="00794057"/>
    <w:rsid w:val="00796656"/>
    <w:rsid w:val="00796E8E"/>
    <w:rsid w:val="007A044D"/>
    <w:rsid w:val="007A0F9A"/>
    <w:rsid w:val="007A1FDF"/>
    <w:rsid w:val="007A4C85"/>
    <w:rsid w:val="007A55ED"/>
    <w:rsid w:val="007A5DC4"/>
    <w:rsid w:val="007A66A6"/>
    <w:rsid w:val="007A6C61"/>
    <w:rsid w:val="007A7267"/>
    <w:rsid w:val="007B09D3"/>
    <w:rsid w:val="007B1044"/>
    <w:rsid w:val="007B4043"/>
    <w:rsid w:val="007B4BC3"/>
    <w:rsid w:val="007B6839"/>
    <w:rsid w:val="007C0743"/>
    <w:rsid w:val="007C0B5B"/>
    <w:rsid w:val="007C3187"/>
    <w:rsid w:val="007C5C6B"/>
    <w:rsid w:val="007D146D"/>
    <w:rsid w:val="007D256F"/>
    <w:rsid w:val="007D68A6"/>
    <w:rsid w:val="007E0B67"/>
    <w:rsid w:val="007E10B3"/>
    <w:rsid w:val="007E77B8"/>
    <w:rsid w:val="007E7B09"/>
    <w:rsid w:val="007F3351"/>
    <w:rsid w:val="007F40AB"/>
    <w:rsid w:val="007F4920"/>
    <w:rsid w:val="007F5420"/>
    <w:rsid w:val="007F728D"/>
    <w:rsid w:val="008014A5"/>
    <w:rsid w:val="008024DE"/>
    <w:rsid w:val="00806AB0"/>
    <w:rsid w:val="00810817"/>
    <w:rsid w:val="008151AD"/>
    <w:rsid w:val="00815433"/>
    <w:rsid w:val="00817170"/>
    <w:rsid w:val="0082043E"/>
    <w:rsid w:val="008208C4"/>
    <w:rsid w:val="00821672"/>
    <w:rsid w:val="00821E2D"/>
    <w:rsid w:val="008221DB"/>
    <w:rsid w:val="008251C8"/>
    <w:rsid w:val="00832C11"/>
    <w:rsid w:val="00834269"/>
    <w:rsid w:val="0084164E"/>
    <w:rsid w:val="00842A5F"/>
    <w:rsid w:val="00843152"/>
    <w:rsid w:val="00847243"/>
    <w:rsid w:val="00851BF4"/>
    <w:rsid w:val="00851C55"/>
    <w:rsid w:val="00852138"/>
    <w:rsid w:val="008538E9"/>
    <w:rsid w:val="00854888"/>
    <w:rsid w:val="0085601C"/>
    <w:rsid w:val="008628FC"/>
    <w:rsid w:val="008634F5"/>
    <w:rsid w:val="00865919"/>
    <w:rsid w:val="00867C7B"/>
    <w:rsid w:val="00873E4F"/>
    <w:rsid w:val="00874195"/>
    <w:rsid w:val="00881E27"/>
    <w:rsid w:val="0088236B"/>
    <w:rsid w:val="00882D44"/>
    <w:rsid w:val="00884306"/>
    <w:rsid w:val="00896635"/>
    <w:rsid w:val="008A13CC"/>
    <w:rsid w:val="008A1C28"/>
    <w:rsid w:val="008A2D6F"/>
    <w:rsid w:val="008A5650"/>
    <w:rsid w:val="008A64D7"/>
    <w:rsid w:val="008A7FC0"/>
    <w:rsid w:val="008B25B1"/>
    <w:rsid w:val="008B3F06"/>
    <w:rsid w:val="008B4C56"/>
    <w:rsid w:val="008B7A10"/>
    <w:rsid w:val="008C12DF"/>
    <w:rsid w:val="008C1558"/>
    <w:rsid w:val="008C553E"/>
    <w:rsid w:val="008C61AD"/>
    <w:rsid w:val="008D0F14"/>
    <w:rsid w:val="008D1A63"/>
    <w:rsid w:val="008D1B5B"/>
    <w:rsid w:val="008D2BEB"/>
    <w:rsid w:val="008D381C"/>
    <w:rsid w:val="008D4BF7"/>
    <w:rsid w:val="008D4CF7"/>
    <w:rsid w:val="008D7053"/>
    <w:rsid w:val="008E012D"/>
    <w:rsid w:val="008E221B"/>
    <w:rsid w:val="008E267B"/>
    <w:rsid w:val="008E3D5D"/>
    <w:rsid w:val="008E6D85"/>
    <w:rsid w:val="008E722A"/>
    <w:rsid w:val="008F1BEA"/>
    <w:rsid w:val="008F259A"/>
    <w:rsid w:val="008F6C7F"/>
    <w:rsid w:val="008F7E5E"/>
    <w:rsid w:val="009051C7"/>
    <w:rsid w:val="00915F94"/>
    <w:rsid w:val="0091692A"/>
    <w:rsid w:val="00917079"/>
    <w:rsid w:val="009200E0"/>
    <w:rsid w:val="009231AE"/>
    <w:rsid w:val="0092378F"/>
    <w:rsid w:val="009267B1"/>
    <w:rsid w:val="00927149"/>
    <w:rsid w:val="00927FC2"/>
    <w:rsid w:val="00932105"/>
    <w:rsid w:val="00932B93"/>
    <w:rsid w:val="00934C03"/>
    <w:rsid w:val="009368AD"/>
    <w:rsid w:val="009372E1"/>
    <w:rsid w:val="00941FBF"/>
    <w:rsid w:val="00943660"/>
    <w:rsid w:val="0094460E"/>
    <w:rsid w:val="00946C54"/>
    <w:rsid w:val="009513E3"/>
    <w:rsid w:val="0095350C"/>
    <w:rsid w:val="0096005A"/>
    <w:rsid w:val="00962D1B"/>
    <w:rsid w:val="00966354"/>
    <w:rsid w:val="00966440"/>
    <w:rsid w:val="00966683"/>
    <w:rsid w:val="00966B93"/>
    <w:rsid w:val="0097058B"/>
    <w:rsid w:val="0097346B"/>
    <w:rsid w:val="00980D54"/>
    <w:rsid w:val="009815A5"/>
    <w:rsid w:val="00982662"/>
    <w:rsid w:val="00982A64"/>
    <w:rsid w:val="0098422A"/>
    <w:rsid w:val="0098476E"/>
    <w:rsid w:val="00987125"/>
    <w:rsid w:val="00990F50"/>
    <w:rsid w:val="00995C34"/>
    <w:rsid w:val="009967E4"/>
    <w:rsid w:val="009979A2"/>
    <w:rsid w:val="009A505C"/>
    <w:rsid w:val="009A70F0"/>
    <w:rsid w:val="009A759D"/>
    <w:rsid w:val="009B0B82"/>
    <w:rsid w:val="009B41A4"/>
    <w:rsid w:val="009B5C51"/>
    <w:rsid w:val="009C00DD"/>
    <w:rsid w:val="009C012D"/>
    <w:rsid w:val="009C025F"/>
    <w:rsid w:val="009C12E1"/>
    <w:rsid w:val="009C1AC6"/>
    <w:rsid w:val="009C4BF5"/>
    <w:rsid w:val="009C56CD"/>
    <w:rsid w:val="009D0396"/>
    <w:rsid w:val="009D0F99"/>
    <w:rsid w:val="009D1317"/>
    <w:rsid w:val="009D2CD5"/>
    <w:rsid w:val="009D3C1A"/>
    <w:rsid w:val="009E0469"/>
    <w:rsid w:val="009E1294"/>
    <w:rsid w:val="009E279A"/>
    <w:rsid w:val="009E3EF1"/>
    <w:rsid w:val="009F38EC"/>
    <w:rsid w:val="009F6968"/>
    <w:rsid w:val="009F79AF"/>
    <w:rsid w:val="00A048AF"/>
    <w:rsid w:val="00A04E5E"/>
    <w:rsid w:val="00A07259"/>
    <w:rsid w:val="00A07379"/>
    <w:rsid w:val="00A1081A"/>
    <w:rsid w:val="00A10D43"/>
    <w:rsid w:val="00A15866"/>
    <w:rsid w:val="00A17786"/>
    <w:rsid w:val="00A21F75"/>
    <w:rsid w:val="00A22116"/>
    <w:rsid w:val="00A26B04"/>
    <w:rsid w:val="00A310C9"/>
    <w:rsid w:val="00A334D9"/>
    <w:rsid w:val="00A34CDC"/>
    <w:rsid w:val="00A34FA0"/>
    <w:rsid w:val="00A35854"/>
    <w:rsid w:val="00A35C79"/>
    <w:rsid w:val="00A35EE0"/>
    <w:rsid w:val="00A406CE"/>
    <w:rsid w:val="00A44B72"/>
    <w:rsid w:val="00A51234"/>
    <w:rsid w:val="00A51293"/>
    <w:rsid w:val="00A51A09"/>
    <w:rsid w:val="00A5259D"/>
    <w:rsid w:val="00A52678"/>
    <w:rsid w:val="00A53322"/>
    <w:rsid w:val="00A610E7"/>
    <w:rsid w:val="00A635FC"/>
    <w:rsid w:val="00A670CA"/>
    <w:rsid w:val="00A71E61"/>
    <w:rsid w:val="00A75E9D"/>
    <w:rsid w:val="00A76459"/>
    <w:rsid w:val="00A76949"/>
    <w:rsid w:val="00A770F6"/>
    <w:rsid w:val="00A800DD"/>
    <w:rsid w:val="00A8050A"/>
    <w:rsid w:val="00A81EAA"/>
    <w:rsid w:val="00A82F6F"/>
    <w:rsid w:val="00A8307F"/>
    <w:rsid w:val="00A83A5A"/>
    <w:rsid w:val="00A84A37"/>
    <w:rsid w:val="00A84B24"/>
    <w:rsid w:val="00A934B2"/>
    <w:rsid w:val="00A94D44"/>
    <w:rsid w:val="00AA07F5"/>
    <w:rsid w:val="00AA340D"/>
    <w:rsid w:val="00AA6635"/>
    <w:rsid w:val="00AA6918"/>
    <w:rsid w:val="00AA70DA"/>
    <w:rsid w:val="00AB0090"/>
    <w:rsid w:val="00AB33B9"/>
    <w:rsid w:val="00AB3F88"/>
    <w:rsid w:val="00AB46CF"/>
    <w:rsid w:val="00AC0643"/>
    <w:rsid w:val="00AC137F"/>
    <w:rsid w:val="00AC167D"/>
    <w:rsid w:val="00AC1D57"/>
    <w:rsid w:val="00AC3100"/>
    <w:rsid w:val="00AC3435"/>
    <w:rsid w:val="00AC4D4A"/>
    <w:rsid w:val="00AC7476"/>
    <w:rsid w:val="00AD59CE"/>
    <w:rsid w:val="00AD75DF"/>
    <w:rsid w:val="00AE34CE"/>
    <w:rsid w:val="00AE38A0"/>
    <w:rsid w:val="00AE4CAC"/>
    <w:rsid w:val="00AE4CD9"/>
    <w:rsid w:val="00AE4FC7"/>
    <w:rsid w:val="00AF0839"/>
    <w:rsid w:val="00AF08B0"/>
    <w:rsid w:val="00AF1C2D"/>
    <w:rsid w:val="00AF32D2"/>
    <w:rsid w:val="00AF3BB7"/>
    <w:rsid w:val="00AF503C"/>
    <w:rsid w:val="00AF6E1D"/>
    <w:rsid w:val="00B01E39"/>
    <w:rsid w:val="00B02D21"/>
    <w:rsid w:val="00B0473C"/>
    <w:rsid w:val="00B0719D"/>
    <w:rsid w:val="00B07F07"/>
    <w:rsid w:val="00B07FA0"/>
    <w:rsid w:val="00B1004A"/>
    <w:rsid w:val="00B13767"/>
    <w:rsid w:val="00B16C5E"/>
    <w:rsid w:val="00B2046D"/>
    <w:rsid w:val="00B20FF1"/>
    <w:rsid w:val="00B22258"/>
    <w:rsid w:val="00B22AAC"/>
    <w:rsid w:val="00B254F3"/>
    <w:rsid w:val="00B25C4A"/>
    <w:rsid w:val="00B3475D"/>
    <w:rsid w:val="00B42342"/>
    <w:rsid w:val="00B47982"/>
    <w:rsid w:val="00B56579"/>
    <w:rsid w:val="00B576CE"/>
    <w:rsid w:val="00B61C4F"/>
    <w:rsid w:val="00B62913"/>
    <w:rsid w:val="00B62A81"/>
    <w:rsid w:val="00B62BF2"/>
    <w:rsid w:val="00B71F35"/>
    <w:rsid w:val="00B72359"/>
    <w:rsid w:val="00B732D0"/>
    <w:rsid w:val="00B735BC"/>
    <w:rsid w:val="00B7424D"/>
    <w:rsid w:val="00B90BBF"/>
    <w:rsid w:val="00B93885"/>
    <w:rsid w:val="00B954CA"/>
    <w:rsid w:val="00B9624F"/>
    <w:rsid w:val="00B971BC"/>
    <w:rsid w:val="00BA1225"/>
    <w:rsid w:val="00BA1A40"/>
    <w:rsid w:val="00BB0D61"/>
    <w:rsid w:val="00BB16D8"/>
    <w:rsid w:val="00BB3873"/>
    <w:rsid w:val="00BB5B27"/>
    <w:rsid w:val="00BB7EC5"/>
    <w:rsid w:val="00BC1043"/>
    <w:rsid w:val="00BC27DD"/>
    <w:rsid w:val="00BC5B84"/>
    <w:rsid w:val="00BD14EC"/>
    <w:rsid w:val="00BD3BA8"/>
    <w:rsid w:val="00BD47B9"/>
    <w:rsid w:val="00BD47DD"/>
    <w:rsid w:val="00BE0F18"/>
    <w:rsid w:val="00BE2752"/>
    <w:rsid w:val="00BE4F9E"/>
    <w:rsid w:val="00BE5791"/>
    <w:rsid w:val="00BE6FCC"/>
    <w:rsid w:val="00BE76AD"/>
    <w:rsid w:val="00BF121D"/>
    <w:rsid w:val="00BF2237"/>
    <w:rsid w:val="00BF2634"/>
    <w:rsid w:val="00BF2EEA"/>
    <w:rsid w:val="00BF572F"/>
    <w:rsid w:val="00BF77E3"/>
    <w:rsid w:val="00BF7A54"/>
    <w:rsid w:val="00C02C57"/>
    <w:rsid w:val="00C03888"/>
    <w:rsid w:val="00C06687"/>
    <w:rsid w:val="00C073DB"/>
    <w:rsid w:val="00C079C8"/>
    <w:rsid w:val="00C15505"/>
    <w:rsid w:val="00C16665"/>
    <w:rsid w:val="00C211DA"/>
    <w:rsid w:val="00C228B5"/>
    <w:rsid w:val="00C228EB"/>
    <w:rsid w:val="00C26EEC"/>
    <w:rsid w:val="00C27BAF"/>
    <w:rsid w:val="00C32F0D"/>
    <w:rsid w:val="00C337DF"/>
    <w:rsid w:val="00C349EB"/>
    <w:rsid w:val="00C34F39"/>
    <w:rsid w:val="00C35C0B"/>
    <w:rsid w:val="00C3758F"/>
    <w:rsid w:val="00C403BF"/>
    <w:rsid w:val="00C407B3"/>
    <w:rsid w:val="00C43F55"/>
    <w:rsid w:val="00C440DB"/>
    <w:rsid w:val="00C46DF3"/>
    <w:rsid w:val="00C52BB9"/>
    <w:rsid w:val="00C53C50"/>
    <w:rsid w:val="00C55592"/>
    <w:rsid w:val="00C55EC8"/>
    <w:rsid w:val="00C57506"/>
    <w:rsid w:val="00C61759"/>
    <w:rsid w:val="00C650CE"/>
    <w:rsid w:val="00C65A20"/>
    <w:rsid w:val="00C71A37"/>
    <w:rsid w:val="00C71B83"/>
    <w:rsid w:val="00C72EA0"/>
    <w:rsid w:val="00C735D4"/>
    <w:rsid w:val="00C75D7A"/>
    <w:rsid w:val="00C80A56"/>
    <w:rsid w:val="00C81206"/>
    <w:rsid w:val="00C86DD6"/>
    <w:rsid w:val="00C90B67"/>
    <w:rsid w:val="00C9211F"/>
    <w:rsid w:val="00C92563"/>
    <w:rsid w:val="00C92675"/>
    <w:rsid w:val="00C93AC0"/>
    <w:rsid w:val="00C93B11"/>
    <w:rsid w:val="00C941BD"/>
    <w:rsid w:val="00C94966"/>
    <w:rsid w:val="00C955A2"/>
    <w:rsid w:val="00C9622F"/>
    <w:rsid w:val="00CA0094"/>
    <w:rsid w:val="00CA3419"/>
    <w:rsid w:val="00CA34D3"/>
    <w:rsid w:val="00CA7A51"/>
    <w:rsid w:val="00CB11BA"/>
    <w:rsid w:val="00CB1396"/>
    <w:rsid w:val="00CB23CD"/>
    <w:rsid w:val="00CB30D2"/>
    <w:rsid w:val="00CB3FF9"/>
    <w:rsid w:val="00CB40DF"/>
    <w:rsid w:val="00CB45FE"/>
    <w:rsid w:val="00CC1C37"/>
    <w:rsid w:val="00CC2BDB"/>
    <w:rsid w:val="00CC73A4"/>
    <w:rsid w:val="00CD4C5E"/>
    <w:rsid w:val="00CD60A7"/>
    <w:rsid w:val="00CE5A12"/>
    <w:rsid w:val="00CE632B"/>
    <w:rsid w:val="00CE64D0"/>
    <w:rsid w:val="00CF79F5"/>
    <w:rsid w:val="00D01C56"/>
    <w:rsid w:val="00D0338B"/>
    <w:rsid w:val="00D03830"/>
    <w:rsid w:val="00D07A23"/>
    <w:rsid w:val="00D10CE2"/>
    <w:rsid w:val="00D143ED"/>
    <w:rsid w:val="00D14ECE"/>
    <w:rsid w:val="00D17086"/>
    <w:rsid w:val="00D20C0F"/>
    <w:rsid w:val="00D21D1F"/>
    <w:rsid w:val="00D237C1"/>
    <w:rsid w:val="00D24029"/>
    <w:rsid w:val="00D25627"/>
    <w:rsid w:val="00D2675A"/>
    <w:rsid w:val="00D2687C"/>
    <w:rsid w:val="00D3054F"/>
    <w:rsid w:val="00D33976"/>
    <w:rsid w:val="00D348FF"/>
    <w:rsid w:val="00D34D91"/>
    <w:rsid w:val="00D43522"/>
    <w:rsid w:val="00D43909"/>
    <w:rsid w:val="00D43A00"/>
    <w:rsid w:val="00D52F5C"/>
    <w:rsid w:val="00D6023A"/>
    <w:rsid w:val="00D6164D"/>
    <w:rsid w:val="00D61898"/>
    <w:rsid w:val="00D65855"/>
    <w:rsid w:val="00D6607B"/>
    <w:rsid w:val="00D702BB"/>
    <w:rsid w:val="00D730E2"/>
    <w:rsid w:val="00D742D6"/>
    <w:rsid w:val="00D771B8"/>
    <w:rsid w:val="00D7724D"/>
    <w:rsid w:val="00D77803"/>
    <w:rsid w:val="00D80FC1"/>
    <w:rsid w:val="00D8182A"/>
    <w:rsid w:val="00D8339A"/>
    <w:rsid w:val="00D84825"/>
    <w:rsid w:val="00D853E2"/>
    <w:rsid w:val="00D85AA6"/>
    <w:rsid w:val="00D8636D"/>
    <w:rsid w:val="00D86B4A"/>
    <w:rsid w:val="00D87C22"/>
    <w:rsid w:val="00D9483C"/>
    <w:rsid w:val="00D94AB8"/>
    <w:rsid w:val="00D94EAB"/>
    <w:rsid w:val="00D95061"/>
    <w:rsid w:val="00DA2165"/>
    <w:rsid w:val="00DA3A1C"/>
    <w:rsid w:val="00DA514A"/>
    <w:rsid w:val="00DA561F"/>
    <w:rsid w:val="00DB008A"/>
    <w:rsid w:val="00DB31C6"/>
    <w:rsid w:val="00DB3A0E"/>
    <w:rsid w:val="00DB4E93"/>
    <w:rsid w:val="00DB6FE3"/>
    <w:rsid w:val="00DC0ADE"/>
    <w:rsid w:val="00DC3F9F"/>
    <w:rsid w:val="00DC7322"/>
    <w:rsid w:val="00DD0453"/>
    <w:rsid w:val="00DD2A3F"/>
    <w:rsid w:val="00DD66D0"/>
    <w:rsid w:val="00DE1617"/>
    <w:rsid w:val="00DE1BDD"/>
    <w:rsid w:val="00DE2E48"/>
    <w:rsid w:val="00DE4456"/>
    <w:rsid w:val="00DE7DA1"/>
    <w:rsid w:val="00DE7DFE"/>
    <w:rsid w:val="00DF668F"/>
    <w:rsid w:val="00DF74CE"/>
    <w:rsid w:val="00E02306"/>
    <w:rsid w:val="00E0363D"/>
    <w:rsid w:val="00E03A7D"/>
    <w:rsid w:val="00E041E5"/>
    <w:rsid w:val="00E043B6"/>
    <w:rsid w:val="00E051E0"/>
    <w:rsid w:val="00E05C6A"/>
    <w:rsid w:val="00E06409"/>
    <w:rsid w:val="00E076F5"/>
    <w:rsid w:val="00E07C68"/>
    <w:rsid w:val="00E10092"/>
    <w:rsid w:val="00E120E9"/>
    <w:rsid w:val="00E12941"/>
    <w:rsid w:val="00E14638"/>
    <w:rsid w:val="00E20F21"/>
    <w:rsid w:val="00E21396"/>
    <w:rsid w:val="00E24E91"/>
    <w:rsid w:val="00E25BD6"/>
    <w:rsid w:val="00E2634E"/>
    <w:rsid w:val="00E30AF2"/>
    <w:rsid w:val="00E30B80"/>
    <w:rsid w:val="00E30C4E"/>
    <w:rsid w:val="00E36C02"/>
    <w:rsid w:val="00E404E3"/>
    <w:rsid w:val="00E42786"/>
    <w:rsid w:val="00E42AFD"/>
    <w:rsid w:val="00E44AD3"/>
    <w:rsid w:val="00E45469"/>
    <w:rsid w:val="00E454E3"/>
    <w:rsid w:val="00E469EE"/>
    <w:rsid w:val="00E47358"/>
    <w:rsid w:val="00E51419"/>
    <w:rsid w:val="00E53739"/>
    <w:rsid w:val="00E55A02"/>
    <w:rsid w:val="00E564BD"/>
    <w:rsid w:val="00E572EA"/>
    <w:rsid w:val="00E62A4F"/>
    <w:rsid w:val="00E6353C"/>
    <w:rsid w:val="00E65E29"/>
    <w:rsid w:val="00E709E5"/>
    <w:rsid w:val="00E71137"/>
    <w:rsid w:val="00E72076"/>
    <w:rsid w:val="00E81991"/>
    <w:rsid w:val="00E82336"/>
    <w:rsid w:val="00E8534F"/>
    <w:rsid w:val="00E87E02"/>
    <w:rsid w:val="00E90B81"/>
    <w:rsid w:val="00E92691"/>
    <w:rsid w:val="00E95925"/>
    <w:rsid w:val="00E963DF"/>
    <w:rsid w:val="00E96DEA"/>
    <w:rsid w:val="00EA11BD"/>
    <w:rsid w:val="00EB2D94"/>
    <w:rsid w:val="00EB487A"/>
    <w:rsid w:val="00EB4DBB"/>
    <w:rsid w:val="00EB57D1"/>
    <w:rsid w:val="00EC5872"/>
    <w:rsid w:val="00EC7301"/>
    <w:rsid w:val="00ED08B0"/>
    <w:rsid w:val="00ED16E1"/>
    <w:rsid w:val="00ED178D"/>
    <w:rsid w:val="00ED220A"/>
    <w:rsid w:val="00ED47B9"/>
    <w:rsid w:val="00ED4C92"/>
    <w:rsid w:val="00ED59E1"/>
    <w:rsid w:val="00ED5BF1"/>
    <w:rsid w:val="00ED6DC0"/>
    <w:rsid w:val="00EE2276"/>
    <w:rsid w:val="00EF0FFC"/>
    <w:rsid w:val="00EF1215"/>
    <w:rsid w:val="00EF1352"/>
    <w:rsid w:val="00EF21AB"/>
    <w:rsid w:val="00EF2373"/>
    <w:rsid w:val="00EF4D78"/>
    <w:rsid w:val="00F008D5"/>
    <w:rsid w:val="00F01016"/>
    <w:rsid w:val="00F040D6"/>
    <w:rsid w:val="00F051BA"/>
    <w:rsid w:val="00F05A9B"/>
    <w:rsid w:val="00F06592"/>
    <w:rsid w:val="00F12005"/>
    <w:rsid w:val="00F126E5"/>
    <w:rsid w:val="00F12C10"/>
    <w:rsid w:val="00F14D62"/>
    <w:rsid w:val="00F15130"/>
    <w:rsid w:val="00F162DF"/>
    <w:rsid w:val="00F17FCE"/>
    <w:rsid w:val="00F21DD4"/>
    <w:rsid w:val="00F22DC2"/>
    <w:rsid w:val="00F2397C"/>
    <w:rsid w:val="00F24CE5"/>
    <w:rsid w:val="00F3289E"/>
    <w:rsid w:val="00F33397"/>
    <w:rsid w:val="00F34CAA"/>
    <w:rsid w:val="00F43028"/>
    <w:rsid w:val="00F43D4D"/>
    <w:rsid w:val="00F474CD"/>
    <w:rsid w:val="00F5332C"/>
    <w:rsid w:val="00F619BA"/>
    <w:rsid w:val="00F61F14"/>
    <w:rsid w:val="00F640CF"/>
    <w:rsid w:val="00F672D8"/>
    <w:rsid w:val="00F707AC"/>
    <w:rsid w:val="00F72F04"/>
    <w:rsid w:val="00F7306B"/>
    <w:rsid w:val="00F74F77"/>
    <w:rsid w:val="00F75092"/>
    <w:rsid w:val="00F77589"/>
    <w:rsid w:val="00F80790"/>
    <w:rsid w:val="00F8211F"/>
    <w:rsid w:val="00F82411"/>
    <w:rsid w:val="00F8401F"/>
    <w:rsid w:val="00F87475"/>
    <w:rsid w:val="00F87794"/>
    <w:rsid w:val="00F90AD8"/>
    <w:rsid w:val="00F9189F"/>
    <w:rsid w:val="00F93C95"/>
    <w:rsid w:val="00F94704"/>
    <w:rsid w:val="00F949FE"/>
    <w:rsid w:val="00F94B44"/>
    <w:rsid w:val="00F95B2B"/>
    <w:rsid w:val="00FA380F"/>
    <w:rsid w:val="00FA4BD5"/>
    <w:rsid w:val="00FA7996"/>
    <w:rsid w:val="00FB03D3"/>
    <w:rsid w:val="00FB279B"/>
    <w:rsid w:val="00FB2D01"/>
    <w:rsid w:val="00FB3BC6"/>
    <w:rsid w:val="00FB3E53"/>
    <w:rsid w:val="00FB40DB"/>
    <w:rsid w:val="00FB6894"/>
    <w:rsid w:val="00FB6EC3"/>
    <w:rsid w:val="00FB7FCB"/>
    <w:rsid w:val="00FC0D58"/>
    <w:rsid w:val="00FC34CD"/>
    <w:rsid w:val="00FC39F4"/>
    <w:rsid w:val="00FC5F68"/>
    <w:rsid w:val="00FC7223"/>
    <w:rsid w:val="00FC7710"/>
    <w:rsid w:val="00FD179B"/>
    <w:rsid w:val="00FD2362"/>
    <w:rsid w:val="00FD3610"/>
    <w:rsid w:val="00FD3CA2"/>
    <w:rsid w:val="00FD4033"/>
    <w:rsid w:val="00FD6EA9"/>
    <w:rsid w:val="00FE1ACC"/>
    <w:rsid w:val="00FE34FB"/>
    <w:rsid w:val="00FE6A04"/>
    <w:rsid w:val="00FE76B5"/>
    <w:rsid w:val="00FF386C"/>
    <w:rsid w:val="00FF4DFB"/>
    <w:rsid w:val="00FF67CA"/>
    <w:rsid w:val="00FF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6813EB"/>
  <w15:docId w15:val="{067A4C25-51CC-4DF6-975F-FEC60570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맑은 고딕"/>
        <w:lang w:val="en-GB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</w:style>
  <w:style w:type="paragraph" w:styleId="1">
    <w:name w:val="heading 1"/>
    <w:basedOn w:val="a0"/>
    <w:next w:val="a0"/>
    <w:pPr>
      <w:widowControl/>
      <w:spacing w:line="240" w:lineRule="auto"/>
      <w:jc w:val="left"/>
      <w:outlineLvl w:val="0"/>
    </w:pPr>
    <w:rPr>
      <w:rFonts w:ascii="굴림" w:eastAsia="굴림" w:hAnsi="굴림" w:cs="굴림"/>
      <w:b/>
      <w:sz w:val="48"/>
      <w:szCs w:val="48"/>
    </w:rPr>
  </w:style>
  <w:style w:type="paragraph" w:styleId="2">
    <w:name w:val="heading 2"/>
    <w:basedOn w:val="a0"/>
    <w:next w:val="a0"/>
    <w:pPr>
      <w:keepNext/>
      <w:outlineLvl w:val="1"/>
    </w:pPr>
  </w:style>
  <w:style w:type="paragraph" w:styleId="3">
    <w:name w:val="heading 3"/>
    <w:basedOn w:val="a0"/>
    <w:next w:val="a0"/>
    <w:pPr>
      <w:keepNext/>
      <w:ind w:left="300" w:hanging="2000"/>
      <w:outlineLvl w:val="2"/>
    </w:pPr>
  </w:style>
  <w:style w:type="paragraph" w:styleId="4">
    <w:name w:val="heading 4"/>
    <w:basedOn w:val="a0"/>
    <w:next w:val="a0"/>
    <w:pPr>
      <w:keepNext/>
      <w:ind w:left="400" w:hanging="2000"/>
      <w:outlineLvl w:val="3"/>
    </w:pPr>
    <w:rPr>
      <w:b/>
    </w:rPr>
  </w:style>
  <w:style w:type="paragraph" w:styleId="5">
    <w:name w:val="heading 5"/>
    <w:basedOn w:val="a0"/>
    <w:next w:val="a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0"/>
    <w:next w:val="a0"/>
    <w:pPr>
      <w:keepNext/>
      <w:keepLines/>
      <w:spacing w:before="200" w:after="40"/>
      <w:outlineLvl w:val="5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0"/>
    <w:next w:val="a0"/>
    <w:pPr>
      <w:keepNext/>
      <w:keepLines/>
      <w:spacing w:before="480" w:after="120"/>
    </w:pPr>
    <w:rPr>
      <w:b/>
      <w:sz w:val="72"/>
      <w:szCs w:val="72"/>
    </w:rPr>
  </w:style>
  <w:style w:type="paragraph" w:styleId="a5">
    <w:name w:val="Subtitle"/>
    <w:basedOn w:val="a0"/>
    <w:next w:val="a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0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6">
    <w:name w:val="line number"/>
    <w:basedOn w:val="a1"/>
    <w:uiPriority w:val="99"/>
    <w:semiHidden/>
    <w:unhideWhenUsed/>
    <w:rsid w:val="008628FC"/>
  </w:style>
  <w:style w:type="paragraph" w:customStyle="1" w:styleId="EndNoteBibliographyTitle">
    <w:name w:val="EndNote Bibliography Title"/>
    <w:basedOn w:val="a0"/>
    <w:link w:val="EndNoteBibliographyTitleChar"/>
    <w:rsid w:val="00546A4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546A46"/>
    <w:rPr>
      <w:noProof/>
    </w:rPr>
  </w:style>
  <w:style w:type="paragraph" w:customStyle="1" w:styleId="EndNoteBibliography">
    <w:name w:val="EndNote Bibliography"/>
    <w:basedOn w:val="a0"/>
    <w:link w:val="EndNoteBibliographyChar"/>
    <w:rsid w:val="00546A4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1"/>
    <w:link w:val="EndNoteBibliography"/>
    <w:rsid w:val="00546A46"/>
    <w:rPr>
      <w:noProof/>
    </w:rPr>
  </w:style>
  <w:style w:type="paragraph" w:styleId="a7">
    <w:name w:val="List Paragraph"/>
    <w:basedOn w:val="a0"/>
    <w:uiPriority w:val="34"/>
    <w:qFormat/>
    <w:rsid w:val="00EB2D94"/>
    <w:pPr>
      <w:ind w:leftChars="400" w:left="800"/>
    </w:pPr>
  </w:style>
  <w:style w:type="character" w:styleId="a8">
    <w:name w:val="annotation reference"/>
    <w:basedOn w:val="a1"/>
    <w:unhideWhenUsed/>
    <w:qFormat/>
    <w:rsid w:val="00F95B2B"/>
    <w:rPr>
      <w:sz w:val="18"/>
      <w:szCs w:val="18"/>
    </w:rPr>
  </w:style>
  <w:style w:type="paragraph" w:styleId="a9">
    <w:name w:val="annotation text"/>
    <w:aliases w:val="字元,Char11,Comment, 字元"/>
    <w:basedOn w:val="a0"/>
    <w:link w:val="Char"/>
    <w:uiPriority w:val="99"/>
    <w:unhideWhenUsed/>
    <w:qFormat/>
    <w:rsid w:val="00F95B2B"/>
    <w:pPr>
      <w:jc w:val="left"/>
    </w:pPr>
  </w:style>
  <w:style w:type="character" w:customStyle="1" w:styleId="Char">
    <w:name w:val="메모 텍스트 Char"/>
    <w:aliases w:val="字元 Char,Char11 Char,Comment Char, 字元 Char"/>
    <w:basedOn w:val="a1"/>
    <w:link w:val="a9"/>
    <w:uiPriority w:val="99"/>
    <w:qFormat/>
    <w:rsid w:val="00F95B2B"/>
  </w:style>
  <w:style w:type="paragraph" w:styleId="aa">
    <w:name w:val="annotation subject"/>
    <w:basedOn w:val="a9"/>
    <w:next w:val="a9"/>
    <w:link w:val="Char0"/>
    <w:uiPriority w:val="99"/>
    <w:semiHidden/>
    <w:unhideWhenUsed/>
    <w:rsid w:val="00F95B2B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F95B2B"/>
    <w:rPr>
      <w:b/>
      <w:bCs/>
    </w:rPr>
  </w:style>
  <w:style w:type="paragraph" w:styleId="ab">
    <w:name w:val="Balloon Text"/>
    <w:basedOn w:val="a0"/>
    <w:link w:val="Char1"/>
    <w:uiPriority w:val="99"/>
    <w:semiHidden/>
    <w:unhideWhenUsed/>
    <w:rsid w:val="00F95B2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b"/>
    <w:uiPriority w:val="99"/>
    <w:semiHidden/>
    <w:rsid w:val="00F95B2B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2"/>
    <w:uiPriority w:val="59"/>
    <w:rsid w:val="00B57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0"/>
    <w:link w:val="Char2"/>
    <w:uiPriority w:val="99"/>
    <w:unhideWhenUsed/>
    <w:rsid w:val="00A635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1"/>
    <w:link w:val="ad"/>
    <w:uiPriority w:val="99"/>
    <w:rsid w:val="00A635FC"/>
  </w:style>
  <w:style w:type="paragraph" w:styleId="ae">
    <w:name w:val="footer"/>
    <w:basedOn w:val="a0"/>
    <w:link w:val="Char3"/>
    <w:uiPriority w:val="99"/>
    <w:unhideWhenUsed/>
    <w:rsid w:val="00A635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1"/>
    <w:link w:val="ae"/>
    <w:uiPriority w:val="99"/>
    <w:rsid w:val="00A635FC"/>
  </w:style>
  <w:style w:type="paragraph" w:styleId="af">
    <w:name w:val="No Spacing"/>
    <w:uiPriority w:val="1"/>
    <w:qFormat/>
    <w:rsid w:val="00030156"/>
    <w:pPr>
      <w:spacing w:after="0" w:line="240" w:lineRule="auto"/>
    </w:pPr>
  </w:style>
  <w:style w:type="character" w:styleId="af0">
    <w:name w:val="Hyperlink"/>
    <w:basedOn w:val="a1"/>
    <w:uiPriority w:val="99"/>
    <w:unhideWhenUsed/>
    <w:rsid w:val="00AE4FC7"/>
    <w:rPr>
      <w:color w:val="0000FF" w:themeColor="hyperlink"/>
      <w:u w:val="single"/>
    </w:rPr>
  </w:style>
  <w:style w:type="paragraph" w:styleId="a">
    <w:name w:val="List Bullet"/>
    <w:basedOn w:val="a0"/>
    <w:uiPriority w:val="99"/>
    <w:unhideWhenUsed/>
    <w:rsid w:val="00383469"/>
    <w:pPr>
      <w:numPr>
        <w:numId w:val="2"/>
      </w:numPr>
      <w:contextualSpacing/>
    </w:pPr>
  </w:style>
  <w:style w:type="paragraph" w:styleId="af1">
    <w:name w:val="Normal (Web)"/>
    <w:basedOn w:val="a0"/>
    <w:uiPriority w:val="99"/>
    <w:semiHidden/>
    <w:unhideWhenUsed/>
    <w:rsid w:val="0021287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af2">
    <w:name w:val="바탕글"/>
    <w:basedOn w:val="a0"/>
    <w:qFormat/>
    <w:rsid w:val="00C55592"/>
    <w:pP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굴림" w:hAnsi="굴림" w:cs="굴림"/>
      <w:color w:val="000000"/>
      <w:lang w:val="en-US"/>
    </w:rPr>
  </w:style>
  <w:style w:type="paragraph" w:customStyle="1" w:styleId="Abstracttext">
    <w:name w:val="Abstract text"/>
    <w:basedOn w:val="a0"/>
    <w:qFormat/>
    <w:rsid w:val="00526D44"/>
    <w:pPr>
      <w:widowControl/>
      <w:spacing w:after="0" w:line="480" w:lineRule="auto"/>
    </w:pPr>
    <w:rPr>
      <w:rFonts w:ascii="Times New Roman" w:eastAsiaTheme="minorEastAsia" w:hAnsi="Times New Roman" w:cs="Times New Roman"/>
      <w:kern w:val="2"/>
      <w:sz w:val="22"/>
      <w:szCs w:val="22"/>
      <w:lang w:val="en-US"/>
    </w:rPr>
  </w:style>
  <w:style w:type="paragraph" w:customStyle="1" w:styleId="NoSpacing1">
    <w:name w:val="No Spacing1"/>
    <w:uiPriority w:val="1"/>
    <w:rsid w:val="00526D44"/>
    <w:pPr>
      <w:widowControl/>
      <w:spacing w:after="0" w:line="240" w:lineRule="auto"/>
      <w:jc w:val="left"/>
    </w:pPr>
    <w:rPr>
      <w:rFonts w:ascii="Calibri" w:hAnsi="Calibri" w:cs="Times New Roman"/>
      <w:sz w:val="22"/>
      <w:szCs w:val="22"/>
      <w:lang w:val="en-US"/>
    </w:rPr>
  </w:style>
  <w:style w:type="character" w:styleId="af3">
    <w:name w:val="Placeholder Text"/>
    <w:basedOn w:val="a1"/>
    <w:uiPriority w:val="99"/>
    <w:semiHidden/>
    <w:rsid w:val="00135CE3"/>
    <w:rPr>
      <w:color w:val="666666"/>
    </w:rPr>
  </w:style>
  <w:style w:type="paragraph" w:styleId="af4">
    <w:name w:val="Revision"/>
    <w:hidden/>
    <w:uiPriority w:val="99"/>
    <w:semiHidden/>
    <w:rsid w:val="00BC27DD"/>
    <w:pPr>
      <w:widowControl/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6612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105581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450181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339497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0939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563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72068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87311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4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035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281914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39978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679014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5815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700332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90605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81933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2909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86859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67526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238614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00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7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5201557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64581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139672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5783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0550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5662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9852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24234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9146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7844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112386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QCF9tj1G8y9Dd+7Q7bNx+EijmA==">CgMxLjAyCGguZ2pkZ3hzOAByITFqV2V1d2ZvZEh4ZGg2S0J0emNtV001aVg3SkZWWUE3T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8BE9210-64A3-43EC-98BC-6ADCA28B7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2</Characters>
  <Application>Microsoft Office Word</Application>
  <DocSecurity>0</DocSecurity>
  <Lines>27</Lines>
  <Paragraphs>7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ongminOh</cp:lastModifiedBy>
  <cp:revision>3</cp:revision>
  <cp:lastPrinted>2024-04-09T15:58:00Z</cp:lastPrinted>
  <dcterms:created xsi:type="dcterms:W3CDTF">2024-05-26T14:05:00Z</dcterms:created>
  <dcterms:modified xsi:type="dcterms:W3CDTF">2024-05-26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5000420adf2141fbe52275cdf0b1bea27ed6697bfc68bb9055a4117d3d044343</vt:lpwstr>
  </property>
</Properties>
</file>